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230" w:rsidRPr="00A0254C" w:rsidRDefault="001A3842" w:rsidP="001A3842">
      <w:pPr>
        <w:widowControl/>
        <w:jc w:val="left"/>
        <w:rPr>
          <w:rFonts w:ascii="Times New Roman" w:hAnsi="Times New Roman" w:cs="Times New Roman"/>
          <w:b/>
          <w:color w:val="FF0000"/>
          <w:sz w:val="18"/>
          <w:szCs w:val="18"/>
        </w:rPr>
      </w:pPr>
      <w:proofErr w:type="gramStart"/>
      <w:r w:rsidRPr="00A0254C">
        <w:rPr>
          <w:rFonts w:ascii="Times New Roman" w:hAnsi="Times New Roman" w:cs="Times New Roman"/>
          <w:b/>
          <w:sz w:val="18"/>
          <w:szCs w:val="18"/>
        </w:rPr>
        <w:t>Supplementary</w:t>
      </w:r>
      <w:r w:rsidRPr="00A0254C">
        <w:rPr>
          <w:rFonts w:ascii="Times New Roman" w:hAnsi="Times New Roman" w:cs="Times New Roman" w:hint="eastAsia"/>
          <w:b/>
          <w:sz w:val="18"/>
          <w:szCs w:val="18"/>
        </w:rPr>
        <w:t xml:space="preserve"> t</w:t>
      </w:r>
      <w:r w:rsidR="00CB7DF9" w:rsidRPr="00A0254C">
        <w:rPr>
          <w:rFonts w:ascii="Times New Roman" w:hAnsi="Times New Roman" w:cs="Times New Roman"/>
          <w:b/>
          <w:sz w:val="18"/>
          <w:szCs w:val="18"/>
        </w:rPr>
        <w:t xml:space="preserve">able </w:t>
      </w:r>
      <w:r w:rsidR="0034049B" w:rsidRPr="00A0254C">
        <w:rPr>
          <w:rFonts w:ascii="Times New Roman" w:hAnsi="Times New Roman" w:cs="Times New Roman" w:hint="eastAsia"/>
          <w:b/>
          <w:sz w:val="18"/>
          <w:szCs w:val="18"/>
        </w:rPr>
        <w:t>1</w:t>
      </w:r>
      <w:r w:rsidR="00CB7DF9" w:rsidRPr="00A0254C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CB7DF9" w:rsidRPr="00A0254C">
        <w:rPr>
          <w:rFonts w:ascii="Times New Roman" w:hAnsi="Times New Roman" w:cs="Times New Roman"/>
          <w:b/>
          <w:sz w:val="18"/>
          <w:szCs w:val="18"/>
        </w:rPr>
        <w:t xml:space="preserve"> The </w:t>
      </w:r>
      <w:proofErr w:type="spellStart"/>
      <w:r w:rsidR="00CB7DF9" w:rsidRPr="00A0254C">
        <w:rPr>
          <w:rFonts w:ascii="Times New Roman" w:hAnsi="Times New Roman" w:cs="Times New Roman"/>
          <w:b/>
          <w:sz w:val="18"/>
          <w:szCs w:val="18"/>
        </w:rPr>
        <w:t>clinicopathological</w:t>
      </w:r>
      <w:proofErr w:type="spellEnd"/>
      <w:r w:rsidR="00CB7DF9" w:rsidRPr="00A0254C">
        <w:rPr>
          <w:rFonts w:ascii="Times New Roman" w:hAnsi="Times New Roman" w:cs="Times New Roman"/>
          <w:b/>
          <w:sz w:val="18"/>
          <w:szCs w:val="18"/>
        </w:rPr>
        <w:t xml:space="preserve"> characteristics of patients</w:t>
      </w:r>
      <w:r w:rsidR="00A0254C">
        <w:rPr>
          <w:rFonts w:ascii="Times New Roman" w:hAnsi="Times New Roman" w:cs="Times New Roman" w:hint="eastAsia"/>
          <w:b/>
          <w:sz w:val="18"/>
          <w:szCs w:val="18"/>
        </w:rPr>
        <w:t xml:space="preserve"> in </w:t>
      </w:r>
      <w:proofErr w:type="spellStart"/>
      <w:r w:rsidR="00A0254C">
        <w:rPr>
          <w:rFonts w:ascii="Times New Roman" w:hAnsi="Times New Roman" w:cs="Times New Roman" w:hint="eastAsia"/>
          <w:b/>
          <w:sz w:val="18"/>
          <w:szCs w:val="18"/>
        </w:rPr>
        <w:t>hydrid</w:t>
      </w:r>
      <w:proofErr w:type="spellEnd"/>
      <w:r w:rsidR="00A0254C">
        <w:rPr>
          <w:rFonts w:ascii="Times New Roman" w:hAnsi="Times New Roman" w:cs="Times New Roman" w:hint="eastAsia"/>
          <w:b/>
          <w:sz w:val="18"/>
          <w:szCs w:val="18"/>
        </w:rPr>
        <w:t xml:space="preserve"> surgery group</w:t>
      </w:r>
    </w:p>
    <w:tbl>
      <w:tblPr>
        <w:tblStyle w:val="a3"/>
        <w:tblpPr w:leftFromText="180" w:rightFromText="180" w:vertAnchor="text" w:horzAnchor="margin" w:tblpY="2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320"/>
        <w:gridCol w:w="1320"/>
        <w:gridCol w:w="554"/>
        <w:gridCol w:w="222"/>
        <w:gridCol w:w="1288"/>
        <w:gridCol w:w="1290"/>
        <w:gridCol w:w="554"/>
      </w:tblGrid>
      <w:tr w:rsidR="00A0307F" w:rsidRPr="00F56DE5" w:rsidTr="00DA1144">
        <w:tc>
          <w:tcPr>
            <w:tcW w:w="0" w:type="auto"/>
            <w:vMerge w:val="restart"/>
          </w:tcPr>
          <w:p w:rsidR="00A0307F" w:rsidRPr="00F56DE5" w:rsidRDefault="00A0307F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0307F" w:rsidRPr="00F56DE5" w:rsidRDefault="00A0307F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Before propensity score matching</w:t>
            </w:r>
          </w:p>
        </w:tc>
        <w:tc>
          <w:tcPr>
            <w:tcW w:w="0" w:type="auto"/>
          </w:tcPr>
          <w:p w:rsidR="00A0307F" w:rsidRPr="00F56DE5" w:rsidRDefault="00A0307F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0307F" w:rsidRPr="00F56DE5" w:rsidRDefault="00A0307F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fter propensity score matching</w:t>
            </w:r>
          </w:p>
        </w:tc>
      </w:tr>
      <w:tr w:rsidR="0033419A" w:rsidRPr="00F56DE5" w:rsidTr="00DA1144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3842" w:rsidRPr="00F56DE5" w:rsidRDefault="006E5053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Lap CRC/Open LM</w:t>
            </w:r>
          </w:p>
          <w:p w:rsidR="001A3842" w:rsidRPr="00F56DE5" w:rsidRDefault="001A3842" w:rsidP="00163B8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(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n = </w:t>
            </w:r>
            <w:r w:rsidR="00163B8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8</w:t>
            </w: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3842" w:rsidRPr="00F56DE5" w:rsidRDefault="006E5053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Open CRC/Lap LM</w:t>
            </w:r>
          </w:p>
          <w:p w:rsidR="001A3842" w:rsidRPr="00F56DE5" w:rsidRDefault="001A3842" w:rsidP="00163B8A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(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n = </w:t>
            </w:r>
            <w:r w:rsidR="00163B8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2</w:t>
            </w: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307F" w:rsidRPr="00F56DE5" w:rsidRDefault="00A0307F" w:rsidP="00A0307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Lap CRC/Open LM</w:t>
            </w:r>
          </w:p>
          <w:p w:rsidR="001A3842" w:rsidRPr="00F56DE5" w:rsidRDefault="00A0307F" w:rsidP="00341EF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(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n = </w:t>
            </w:r>
            <w:r w:rsidR="00341EFD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</w:t>
            </w: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0307F" w:rsidRPr="00F56DE5" w:rsidRDefault="00A0307F" w:rsidP="00A0307F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Open CRC/Lap LM</w:t>
            </w:r>
          </w:p>
          <w:p w:rsidR="001A3842" w:rsidRPr="00F56DE5" w:rsidRDefault="00A0307F" w:rsidP="00341EFD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(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n = </w:t>
            </w:r>
            <w:r w:rsidR="00341EFD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</w:t>
            </w: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P</w:t>
            </w:r>
          </w:p>
        </w:tc>
      </w:tr>
      <w:tr w:rsidR="0033419A" w:rsidRPr="00F56DE5" w:rsidTr="00DA114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Age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, yea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F56DE5" w:rsidRDefault="0033419A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4.50 (47.25-62.7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F56DE5" w:rsidRDefault="0033419A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1.50 (58.00-66.0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A84292" w:rsidRDefault="00A84292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8429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426B68" w:rsidRDefault="00174EF0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.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C545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5C545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426B68" w:rsidRDefault="00174EF0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.8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C545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5C545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426B68" w:rsidRDefault="00174EF0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58</w:t>
            </w:r>
          </w:p>
        </w:tc>
      </w:tr>
      <w:tr w:rsidR="0033419A" w:rsidRPr="00F56DE5" w:rsidTr="00DA1144">
        <w:tc>
          <w:tcPr>
            <w:tcW w:w="0" w:type="auto"/>
            <w:tcBorders>
              <w:top w:val="nil"/>
            </w:tcBorders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ender, %</w:t>
            </w:r>
          </w:p>
        </w:tc>
        <w:tc>
          <w:tcPr>
            <w:tcW w:w="0" w:type="auto"/>
            <w:tcBorders>
              <w:top w:val="nil"/>
            </w:tcBorders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A3842" w:rsidRPr="00F56DE5" w:rsidRDefault="001F21D8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45</w:t>
            </w:r>
          </w:p>
        </w:tc>
        <w:tc>
          <w:tcPr>
            <w:tcW w:w="0" w:type="auto"/>
            <w:tcBorders>
              <w:top w:val="nil"/>
            </w:tcBorders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A3842" w:rsidRPr="00DD4B0C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A3842" w:rsidRPr="00DD4B0C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A3842" w:rsidRPr="00DD4B0C" w:rsidRDefault="00921441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7</w:t>
            </w:r>
          </w:p>
        </w:tc>
      </w:tr>
      <w:tr w:rsidR="00D01A65" w:rsidRPr="00F56DE5" w:rsidTr="00DA1144">
        <w:tc>
          <w:tcPr>
            <w:tcW w:w="0" w:type="auto"/>
          </w:tcPr>
          <w:p w:rsidR="00D01A65" w:rsidRPr="00F56DE5" w:rsidRDefault="00D01A65" w:rsidP="00D01A65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Male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 (62.50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 (68.18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DD4B0C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0.91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63.64)</w:t>
            </w:r>
          </w:p>
        </w:tc>
        <w:tc>
          <w:tcPr>
            <w:tcW w:w="0" w:type="auto"/>
          </w:tcPr>
          <w:p w:rsidR="00D01A65" w:rsidRPr="00DD4B0C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01A65" w:rsidRPr="00F56DE5" w:rsidTr="00DA1144">
        <w:tc>
          <w:tcPr>
            <w:tcW w:w="0" w:type="auto"/>
          </w:tcPr>
          <w:p w:rsidR="00D01A65" w:rsidRPr="00F56DE5" w:rsidRDefault="00D01A65" w:rsidP="00D01A65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Female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 (37.50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 (31.82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DD4B0C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.09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36.36)</w:t>
            </w:r>
          </w:p>
        </w:tc>
        <w:tc>
          <w:tcPr>
            <w:tcW w:w="0" w:type="auto"/>
          </w:tcPr>
          <w:p w:rsidR="00D01A65" w:rsidRPr="00DD4B0C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B</w:t>
            </w:r>
            <w:r w:rsidRPr="00A2482B">
              <w:rPr>
                <w:rFonts w:ascii="Times New Roman" w:hAnsi="Times New Roman" w:cs="Times New Roman"/>
                <w:b/>
                <w:sz w:val="15"/>
                <w:szCs w:val="15"/>
              </w:rPr>
              <w:t>ody mass index</w:t>
            </w:r>
          </w:p>
        </w:tc>
        <w:tc>
          <w:tcPr>
            <w:tcW w:w="0" w:type="auto"/>
          </w:tcPr>
          <w:p w:rsidR="001A3842" w:rsidRPr="00F56DE5" w:rsidRDefault="00E866FC" w:rsidP="00E866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3.07 </w:t>
            </w:r>
            <w:r w:rsidRPr="005C545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5C545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0.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0" w:type="auto"/>
          </w:tcPr>
          <w:p w:rsidR="001A3842" w:rsidRPr="00F56DE5" w:rsidRDefault="00E866FC" w:rsidP="00E866F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22.96 </w:t>
            </w:r>
            <w:r w:rsidRPr="005C545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5C545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0" w:type="auto"/>
          </w:tcPr>
          <w:p w:rsidR="001A3842" w:rsidRPr="00F56DE5" w:rsidRDefault="007F60D1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90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5C5451" w:rsidRDefault="00174EF0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5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C545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5C545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0" w:type="auto"/>
          </w:tcPr>
          <w:p w:rsidR="001A3842" w:rsidRPr="007218E2" w:rsidRDefault="00174EF0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7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C545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3.82</w:t>
            </w:r>
          </w:p>
        </w:tc>
        <w:tc>
          <w:tcPr>
            <w:tcW w:w="0" w:type="auto"/>
          </w:tcPr>
          <w:p w:rsidR="001A3842" w:rsidRPr="007218E2" w:rsidRDefault="00174EF0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75</w:t>
            </w:r>
          </w:p>
        </w:tc>
      </w:tr>
      <w:tr w:rsidR="0033419A" w:rsidRPr="00D06720" w:rsidTr="00DA1144">
        <w:trPr>
          <w:trHeight w:val="318"/>
        </w:trPr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reoperative CEA level, ng/ml</w:t>
            </w:r>
          </w:p>
        </w:tc>
        <w:tc>
          <w:tcPr>
            <w:tcW w:w="0" w:type="auto"/>
          </w:tcPr>
          <w:p w:rsidR="001A3842" w:rsidRPr="00F56DE5" w:rsidRDefault="0033419A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.48 (2.61-36.22)</w:t>
            </w:r>
          </w:p>
        </w:tc>
        <w:tc>
          <w:tcPr>
            <w:tcW w:w="0" w:type="auto"/>
          </w:tcPr>
          <w:p w:rsidR="001A3842" w:rsidRPr="00F56DE5" w:rsidRDefault="00A0672A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48 (4.35-21.57)</w:t>
            </w:r>
          </w:p>
        </w:tc>
        <w:tc>
          <w:tcPr>
            <w:tcW w:w="0" w:type="auto"/>
          </w:tcPr>
          <w:p w:rsidR="001A3842" w:rsidRPr="00F56DE5" w:rsidRDefault="00A8429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70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244350" w:rsidRDefault="005A3EAB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2.34-11.06)</w:t>
            </w:r>
          </w:p>
        </w:tc>
        <w:tc>
          <w:tcPr>
            <w:tcW w:w="0" w:type="auto"/>
          </w:tcPr>
          <w:p w:rsidR="001A3842" w:rsidRPr="00244350" w:rsidRDefault="005A3EAB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.93 (1.97-12.45)</w:t>
            </w:r>
          </w:p>
        </w:tc>
        <w:tc>
          <w:tcPr>
            <w:tcW w:w="0" w:type="auto"/>
          </w:tcPr>
          <w:p w:rsidR="001A3842" w:rsidRPr="00D06720" w:rsidRDefault="005A3EAB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98</w:t>
            </w: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Extrahepatic disease, %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0267CC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12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A53E20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D01A65" w:rsidRPr="00F56DE5" w:rsidTr="00DA1144">
        <w:tc>
          <w:tcPr>
            <w:tcW w:w="0" w:type="auto"/>
          </w:tcPr>
          <w:p w:rsidR="00D01A65" w:rsidRPr="00F56DE5" w:rsidRDefault="00D01A65" w:rsidP="00D01A65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Yes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 (14.58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 (9.09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.09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.09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D01A65" w:rsidRPr="00F56DE5" w:rsidTr="00DA1144">
        <w:tc>
          <w:tcPr>
            <w:tcW w:w="0" w:type="auto"/>
          </w:tcPr>
          <w:p w:rsidR="00D01A65" w:rsidRPr="00F56DE5" w:rsidRDefault="00D01A65" w:rsidP="00D01A65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No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1 (85.42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 (90.91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0.91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0.91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Liver metastasis distribution, %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E66890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1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371C3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371C3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371C3A" w:rsidRDefault="00C15366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F87BBC" w:rsidRPr="00F56DE5" w:rsidTr="00DA1144">
        <w:tc>
          <w:tcPr>
            <w:tcW w:w="0" w:type="auto"/>
          </w:tcPr>
          <w:p w:rsidR="00F87BBC" w:rsidRPr="00F56DE5" w:rsidRDefault="00F87BBC" w:rsidP="00F87BBC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Unilobar</w:t>
            </w:r>
            <w:proofErr w:type="spellEnd"/>
          </w:p>
        </w:tc>
        <w:tc>
          <w:tcPr>
            <w:tcW w:w="0" w:type="auto"/>
          </w:tcPr>
          <w:p w:rsidR="00F87BBC" w:rsidRPr="00F56DE5" w:rsidRDefault="00F87BBC" w:rsidP="00F87B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1 (43.75)</w:t>
            </w:r>
          </w:p>
        </w:tc>
        <w:tc>
          <w:tcPr>
            <w:tcW w:w="0" w:type="auto"/>
          </w:tcPr>
          <w:p w:rsidR="00F87BBC" w:rsidRPr="00F56DE5" w:rsidRDefault="00F87BBC" w:rsidP="00F87B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9 (86.36)</w:t>
            </w:r>
          </w:p>
        </w:tc>
        <w:tc>
          <w:tcPr>
            <w:tcW w:w="0" w:type="auto"/>
          </w:tcPr>
          <w:p w:rsidR="00F87BBC" w:rsidRPr="00F56DE5" w:rsidRDefault="00F87BBC" w:rsidP="00F87B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F87BBC" w:rsidRPr="00F56DE5" w:rsidRDefault="00F87BBC" w:rsidP="00F87BBC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F87BBC" w:rsidRPr="00371C3A" w:rsidRDefault="00F87BBC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72.73)</w:t>
            </w:r>
          </w:p>
        </w:tc>
        <w:tc>
          <w:tcPr>
            <w:tcW w:w="0" w:type="auto"/>
          </w:tcPr>
          <w:p w:rsidR="00F87BBC" w:rsidRPr="00371C3A" w:rsidRDefault="00F87BBC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72.73)</w:t>
            </w:r>
          </w:p>
        </w:tc>
        <w:tc>
          <w:tcPr>
            <w:tcW w:w="0" w:type="auto"/>
          </w:tcPr>
          <w:p w:rsidR="00F87BBC" w:rsidRPr="00371C3A" w:rsidRDefault="00F87BBC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87BBC" w:rsidRPr="00F56DE5" w:rsidTr="00DA1144">
        <w:tc>
          <w:tcPr>
            <w:tcW w:w="0" w:type="auto"/>
          </w:tcPr>
          <w:p w:rsidR="00F87BBC" w:rsidRPr="00F56DE5" w:rsidRDefault="00F87BBC" w:rsidP="00F87BBC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Bilobar</w:t>
            </w:r>
            <w:proofErr w:type="spellEnd"/>
          </w:p>
        </w:tc>
        <w:tc>
          <w:tcPr>
            <w:tcW w:w="0" w:type="auto"/>
          </w:tcPr>
          <w:p w:rsidR="00F87BBC" w:rsidRPr="00F56DE5" w:rsidRDefault="00F87BBC" w:rsidP="00F87B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7 (56.25)</w:t>
            </w:r>
          </w:p>
        </w:tc>
        <w:tc>
          <w:tcPr>
            <w:tcW w:w="0" w:type="auto"/>
          </w:tcPr>
          <w:p w:rsidR="00F87BBC" w:rsidRPr="00F56DE5" w:rsidRDefault="00F87BBC" w:rsidP="00F87B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 (13.64)</w:t>
            </w:r>
          </w:p>
        </w:tc>
        <w:tc>
          <w:tcPr>
            <w:tcW w:w="0" w:type="auto"/>
          </w:tcPr>
          <w:p w:rsidR="00F87BBC" w:rsidRPr="00F56DE5" w:rsidRDefault="00F87BBC" w:rsidP="00F87B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F87BBC" w:rsidRPr="00F56DE5" w:rsidRDefault="00F87BBC" w:rsidP="00F87BBC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F87BBC" w:rsidRPr="00371C3A" w:rsidRDefault="00F87BBC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27.27)</w:t>
            </w:r>
          </w:p>
        </w:tc>
        <w:tc>
          <w:tcPr>
            <w:tcW w:w="0" w:type="auto"/>
          </w:tcPr>
          <w:p w:rsidR="00F87BBC" w:rsidRPr="00371C3A" w:rsidRDefault="00F87BBC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27.27)</w:t>
            </w:r>
          </w:p>
        </w:tc>
        <w:tc>
          <w:tcPr>
            <w:tcW w:w="0" w:type="auto"/>
          </w:tcPr>
          <w:p w:rsidR="00F87BBC" w:rsidRPr="00371C3A" w:rsidRDefault="00F87BBC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Number of liver metastasis </w:t>
            </w:r>
          </w:p>
        </w:tc>
        <w:tc>
          <w:tcPr>
            <w:tcW w:w="0" w:type="auto"/>
          </w:tcPr>
          <w:p w:rsidR="001A3842" w:rsidRPr="00F56DE5" w:rsidRDefault="00F743FA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00 (1.25-5.00)</w:t>
            </w:r>
          </w:p>
        </w:tc>
        <w:tc>
          <w:tcPr>
            <w:tcW w:w="0" w:type="auto"/>
          </w:tcPr>
          <w:p w:rsidR="001A3842" w:rsidRPr="00F56DE5" w:rsidRDefault="00F743FA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GoBack"/>
            <w:r>
              <w:rPr>
                <w:rFonts w:ascii="Times New Roman" w:hAnsi="Times New Roman" w:cs="Times New Roman" w:hint="eastAsia"/>
                <w:sz w:val="15"/>
                <w:szCs w:val="15"/>
              </w:rPr>
              <w:t>1.00 (1.00-2.00)</w:t>
            </w:r>
            <w:bookmarkEnd w:id="0"/>
          </w:p>
        </w:tc>
        <w:tc>
          <w:tcPr>
            <w:tcW w:w="0" w:type="auto"/>
          </w:tcPr>
          <w:p w:rsidR="001A3842" w:rsidRPr="00F56DE5" w:rsidRDefault="00A84292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1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2D1E" w:rsidRDefault="001417B1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00 (1.00-4.00)</w:t>
            </w:r>
          </w:p>
        </w:tc>
        <w:tc>
          <w:tcPr>
            <w:tcW w:w="0" w:type="auto"/>
          </w:tcPr>
          <w:p w:rsidR="001A3842" w:rsidRPr="007E2D1E" w:rsidRDefault="001417B1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0 (1.00-3.00)</w:t>
            </w:r>
          </w:p>
        </w:tc>
        <w:tc>
          <w:tcPr>
            <w:tcW w:w="0" w:type="auto"/>
          </w:tcPr>
          <w:p w:rsidR="001A3842" w:rsidRPr="00D06720" w:rsidRDefault="005A3EAB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8</w:t>
            </w: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Size of largest liver metastasis, cm</w:t>
            </w:r>
          </w:p>
        </w:tc>
        <w:tc>
          <w:tcPr>
            <w:tcW w:w="0" w:type="auto"/>
          </w:tcPr>
          <w:p w:rsidR="001A3842" w:rsidRPr="00F56DE5" w:rsidRDefault="00087C0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50 (1.70-3.50)</w:t>
            </w:r>
          </w:p>
        </w:tc>
        <w:tc>
          <w:tcPr>
            <w:tcW w:w="0" w:type="auto"/>
          </w:tcPr>
          <w:p w:rsidR="001A3842" w:rsidRPr="00F56DE5" w:rsidRDefault="00087C0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.10 (1.50-4.75)</w:t>
            </w:r>
          </w:p>
        </w:tc>
        <w:tc>
          <w:tcPr>
            <w:tcW w:w="0" w:type="auto"/>
          </w:tcPr>
          <w:p w:rsidR="001A3842" w:rsidRPr="00F56DE5" w:rsidRDefault="00A8429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929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2D1E" w:rsidRDefault="00F91D08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50 (1.00-2.50)</w:t>
            </w:r>
          </w:p>
        </w:tc>
        <w:tc>
          <w:tcPr>
            <w:tcW w:w="0" w:type="auto"/>
          </w:tcPr>
          <w:p w:rsidR="001A3842" w:rsidRPr="007E2D1E" w:rsidRDefault="00F91D08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50 (1.80-6.00)</w:t>
            </w:r>
          </w:p>
        </w:tc>
        <w:tc>
          <w:tcPr>
            <w:tcW w:w="0" w:type="auto"/>
          </w:tcPr>
          <w:p w:rsidR="001A3842" w:rsidRPr="005A3EAB" w:rsidRDefault="005A3EAB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3E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8</w:t>
            </w: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rimary tumor site, %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D3B0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74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5</w:t>
            </w: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L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eft-sided</w:t>
            </w:r>
          </w:p>
        </w:tc>
        <w:tc>
          <w:tcPr>
            <w:tcW w:w="0" w:type="auto"/>
          </w:tcPr>
          <w:p w:rsidR="001A3842" w:rsidRPr="00F56DE5" w:rsidRDefault="001D3B0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93.7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F87BBC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 (90.91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10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81.82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Right-sided</w:t>
            </w:r>
          </w:p>
        </w:tc>
        <w:tc>
          <w:tcPr>
            <w:tcW w:w="0" w:type="auto"/>
          </w:tcPr>
          <w:p w:rsidR="001A3842" w:rsidRPr="00F56DE5" w:rsidRDefault="001D3B0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6.2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F87BBC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 (9.09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18.18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rimary T stage, %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387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4</w:t>
            </w: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0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2.08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D01A65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D01A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1</w:t>
            </w:r>
          </w:p>
        </w:tc>
        <w:tc>
          <w:tcPr>
            <w:tcW w:w="0" w:type="auto"/>
          </w:tcPr>
          <w:p w:rsidR="001A3842" w:rsidRPr="00F56DE5" w:rsidRDefault="00D01A65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</w:tcPr>
          <w:p w:rsidR="001A3842" w:rsidRPr="00F56DE5" w:rsidRDefault="00D01A65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D01A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</w:tcPr>
          <w:p w:rsidR="001A3842" w:rsidRPr="007E0377" w:rsidRDefault="00D01A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2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8.3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4.5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27.27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D01A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3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9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81.2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72.7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72.7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90.91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T4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8.3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22.7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E02D65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9.09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7E0377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rimary N stage, %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54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921441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1</w:t>
            </w:r>
          </w:p>
        </w:tc>
      </w:tr>
      <w:tr w:rsidR="0033419A" w:rsidRPr="007E0377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N0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31.2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22.7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921441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BA54D1">
              <w:rPr>
                <w:rFonts w:ascii="Times New Roman" w:hAnsi="Times New Roman" w:cs="Times New Roman" w:hint="eastAsia"/>
                <w:sz w:val="15"/>
                <w:szCs w:val="15"/>
              </w:rPr>
              <w:t>27.27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921441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BA54D1">
              <w:rPr>
                <w:rFonts w:ascii="Times New Roman" w:hAnsi="Times New Roman" w:cs="Times New Roman" w:hint="eastAsia"/>
                <w:sz w:val="15"/>
                <w:szCs w:val="15"/>
              </w:rPr>
              <w:t>(27.27)</w:t>
            </w: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7E0377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N1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2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45.8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45.4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921441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BA54D1">
              <w:rPr>
                <w:rFonts w:ascii="Times New Roman" w:hAnsi="Times New Roman" w:cs="Times New Roman" w:hint="eastAsia"/>
                <w:sz w:val="15"/>
                <w:szCs w:val="15"/>
              </w:rPr>
              <w:t>45.45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921441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BA54D1">
              <w:rPr>
                <w:rFonts w:ascii="Times New Roman" w:hAnsi="Times New Roman" w:cs="Times New Roman" w:hint="eastAsia"/>
                <w:sz w:val="15"/>
                <w:szCs w:val="15"/>
              </w:rPr>
              <w:t>63.64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7E0377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N2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21.92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0754E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31.82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E0377" w:rsidRDefault="00921441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BA54D1">
              <w:rPr>
                <w:rFonts w:ascii="Times New Roman" w:hAnsi="Times New Roman" w:cs="Times New Roman" w:hint="eastAsia"/>
                <w:sz w:val="15"/>
                <w:szCs w:val="15"/>
              </w:rPr>
              <w:t>(27.27)</w:t>
            </w:r>
          </w:p>
        </w:tc>
        <w:tc>
          <w:tcPr>
            <w:tcW w:w="0" w:type="auto"/>
          </w:tcPr>
          <w:p w:rsidR="001A3842" w:rsidRPr="007E0377" w:rsidRDefault="00921441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BA54D1">
              <w:rPr>
                <w:rFonts w:ascii="Times New Roman" w:hAnsi="Times New Roman" w:cs="Times New Roman" w:hint="eastAsia"/>
                <w:sz w:val="15"/>
                <w:szCs w:val="15"/>
              </w:rPr>
              <w:t>9.09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E0377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ras</w:t>
            </w:r>
            <w:proofErr w:type="spellEnd"/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gene status, %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E6689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451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6F25DE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42</w:t>
            </w:r>
          </w:p>
        </w:tc>
      </w:tr>
      <w:tr w:rsidR="00D01A65" w:rsidRPr="00F56DE5" w:rsidTr="00DA1144">
        <w:tc>
          <w:tcPr>
            <w:tcW w:w="0" w:type="auto"/>
          </w:tcPr>
          <w:p w:rsidR="00D01A65" w:rsidRPr="00F56DE5" w:rsidRDefault="00D01A65" w:rsidP="00D01A65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W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ld type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5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60.9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5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63.64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28.5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01A65" w:rsidRPr="00F56DE5" w:rsidTr="00DA1144">
        <w:tc>
          <w:tcPr>
            <w:tcW w:w="0" w:type="auto"/>
          </w:tcPr>
          <w:p w:rsidR="00D01A65" w:rsidRPr="00F56DE5" w:rsidRDefault="00D01A65" w:rsidP="00D01A65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Mutation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39.02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50.0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36.36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F87BBC">
              <w:rPr>
                <w:rFonts w:ascii="Times New Roman" w:hAnsi="Times New Roman" w:cs="Times New Roman" w:hint="eastAsia"/>
                <w:sz w:val="15"/>
                <w:szCs w:val="15"/>
              </w:rPr>
              <w:t>71.4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braf</w:t>
            </w:r>
            <w:proofErr w:type="spellEnd"/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 gene status, %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E6689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6F25DE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</w:t>
            </w: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W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ld type</w:t>
            </w:r>
          </w:p>
        </w:tc>
        <w:tc>
          <w:tcPr>
            <w:tcW w:w="0" w:type="auto"/>
          </w:tcPr>
          <w:p w:rsidR="001A3842" w:rsidRPr="00F56DE5" w:rsidRDefault="00E6689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1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10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E6689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6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10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6F25DE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10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82EBA" w:rsidRDefault="006F25DE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10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82EB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Mutation</w:t>
            </w:r>
          </w:p>
        </w:tc>
        <w:tc>
          <w:tcPr>
            <w:tcW w:w="0" w:type="auto"/>
          </w:tcPr>
          <w:p w:rsidR="001A3842" w:rsidRPr="00F56DE5" w:rsidRDefault="00E6689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E66890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6F25DE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82EBA" w:rsidRDefault="006F25DE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782EB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33419A" w:rsidRPr="00F56DE5" w:rsidTr="00DA1144">
        <w:tc>
          <w:tcPr>
            <w:tcW w:w="0" w:type="auto"/>
          </w:tcPr>
          <w:p w:rsidR="001A3842" w:rsidRPr="00F56DE5" w:rsidRDefault="001A3842" w:rsidP="001A3842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Preoperative chemotherapy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, %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F56DE5" w:rsidRDefault="00163B8A" w:rsidP="001A3842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39</w:t>
            </w:r>
          </w:p>
        </w:tc>
        <w:tc>
          <w:tcPr>
            <w:tcW w:w="0" w:type="auto"/>
          </w:tcPr>
          <w:p w:rsidR="001A3842" w:rsidRPr="00F56DE5" w:rsidRDefault="001A3842" w:rsidP="001A3842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1A3842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4A3D77" w:rsidRDefault="00C15366" w:rsidP="001A38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D01A65" w:rsidRPr="00F56DE5" w:rsidTr="00DA1144">
        <w:tc>
          <w:tcPr>
            <w:tcW w:w="0" w:type="auto"/>
          </w:tcPr>
          <w:p w:rsidR="00D01A65" w:rsidRPr="00F56DE5" w:rsidRDefault="00D01A65" w:rsidP="00D01A65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lastRenderedPageBreak/>
              <w:t>Y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es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6 (75.00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 (50.00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63.64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63.64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D01A65" w:rsidRPr="00F56DE5" w:rsidTr="00DA1144">
        <w:tc>
          <w:tcPr>
            <w:tcW w:w="0" w:type="auto"/>
          </w:tcPr>
          <w:p w:rsidR="00D01A65" w:rsidRPr="00F56DE5" w:rsidRDefault="00D01A65" w:rsidP="00D01A65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No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2 (25.00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 (50.00)</w:t>
            </w: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F56DE5" w:rsidRDefault="00D01A65" w:rsidP="00D01A65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36.36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36.36)</w:t>
            </w:r>
          </w:p>
        </w:tc>
        <w:tc>
          <w:tcPr>
            <w:tcW w:w="0" w:type="auto"/>
          </w:tcPr>
          <w:p w:rsidR="00D01A65" w:rsidRPr="00782EBA" w:rsidRDefault="00D01A65" w:rsidP="00D01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:rsidR="00C372F2" w:rsidRPr="00611982" w:rsidRDefault="00611982" w:rsidP="00261DE3">
      <w:pPr>
        <w:rPr>
          <w:rFonts w:ascii="Times New Roman" w:hAnsi="Times New Roman" w:cs="Times New Roman"/>
          <w:sz w:val="24"/>
          <w:szCs w:val="24"/>
        </w:rPr>
      </w:pPr>
      <w:r w:rsidRPr="00611982">
        <w:rPr>
          <w:rFonts w:ascii="Times New Roman" w:hAnsi="Times New Roman" w:cs="Times New Roman" w:hint="eastAsia"/>
          <w:sz w:val="15"/>
          <w:szCs w:val="15"/>
        </w:rPr>
        <w:t xml:space="preserve">CRC: colorectal cancer; </w:t>
      </w:r>
      <w:r w:rsidRPr="00611982">
        <w:rPr>
          <w:rFonts w:ascii="Times New Roman" w:hAnsi="Times New Roman" w:cs="Times New Roman" w:hint="eastAsia"/>
          <w:sz w:val="15"/>
          <w:szCs w:val="15"/>
        </w:rPr>
        <w:t>Lap CRC/Open LM</w:t>
      </w:r>
      <w:r w:rsidRPr="00611982">
        <w:rPr>
          <w:rFonts w:ascii="Times New Roman" w:hAnsi="Times New Roman" w:cs="Times New Roman" w:hint="eastAsia"/>
          <w:sz w:val="15"/>
          <w:szCs w:val="15"/>
        </w:rPr>
        <w:t xml:space="preserve">: laparoscopic primary CRC resection combined with open </w:t>
      </w:r>
      <w:r w:rsidR="00DA22E6">
        <w:rPr>
          <w:rFonts w:ascii="Times New Roman" w:hAnsi="Times New Roman" w:cs="Times New Roman" w:hint="eastAsia"/>
          <w:sz w:val="15"/>
          <w:szCs w:val="15"/>
        </w:rPr>
        <w:t>LM</w:t>
      </w:r>
      <w:r w:rsidRPr="00611982">
        <w:rPr>
          <w:rFonts w:ascii="Times New Roman" w:hAnsi="Times New Roman" w:cs="Times New Roman" w:hint="eastAsia"/>
          <w:sz w:val="15"/>
          <w:szCs w:val="15"/>
        </w:rPr>
        <w:t xml:space="preserve"> resection; </w:t>
      </w:r>
      <w:r w:rsidRPr="00611982">
        <w:rPr>
          <w:rFonts w:ascii="Times New Roman" w:hAnsi="Times New Roman" w:cs="Times New Roman" w:hint="eastAsia"/>
          <w:sz w:val="15"/>
          <w:szCs w:val="15"/>
        </w:rPr>
        <w:t>Open CRC/Lap LM</w:t>
      </w:r>
      <w:r w:rsidRPr="00611982">
        <w:rPr>
          <w:rFonts w:ascii="Times New Roman" w:hAnsi="Times New Roman" w:cs="Times New Roman" w:hint="eastAsia"/>
          <w:sz w:val="15"/>
          <w:szCs w:val="15"/>
        </w:rPr>
        <w:t>:</w:t>
      </w:r>
      <w:r w:rsidRPr="00611982">
        <w:rPr>
          <w:rFonts w:ascii="Times New Roman" w:hAnsi="Times New Roman" w:cs="Times New Roman" w:hint="eastAsia"/>
          <w:sz w:val="15"/>
          <w:szCs w:val="15"/>
        </w:rPr>
        <w:t xml:space="preserve"> open primary CRC resection combined with laparoscopic </w:t>
      </w:r>
      <w:r w:rsidR="00DA22E6">
        <w:rPr>
          <w:rFonts w:ascii="Times New Roman" w:hAnsi="Times New Roman" w:cs="Times New Roman" w:hint="eastAsia"/>
          <w:sz w:val="15"/>
          <w:szCs w:val="15"/>
        </w:rPr>
        <w:t>LM</w:t>
      </w:r>
      <w:r w:rsidRPr="00611982">
        <w:rPr>
          <w:rFonts w:ascii="Times New Roman" w:hAnsi="Times New Roman" w:cs="Times New Roman" w:hint="eastAsia"/>
          <w:sz w:val="15"/>
          <w:szCs w:val="15"/>
        </w:rPr>
        <w:t xml:space="preserve"> resection</w:t>
      </w:r>
    </w:p>
    <w:p w:rsidR="00C372F2" w:rsidRDefault="00C372F2" w:rsidP="00261DE3">
      <w:pPr>
        <w:rPr>
          <w:rFonts w:ascii="Times New Roman" w:hAnsi="Times New Roman" w:cs="Times New Roman"/>
          <w:b/>
          <w:sz w:val="24"/>
          <w:szCs w:val="24"/>
        </w:rPr>
      </w:pPr>
    </w:p>
    <w:p w:rsidR="00C372F2" w:rsidRDefault="00C372F2" w:rsidP="00261DE3">
      <w:pPr>
        <w:rPr>
          <w:rFonts w:ascii="Times New Roman" w:hAnsi="Times New Roman" w:cs="Times New Roman"/>
          <w:b/>
          <w:sz w:val="24"/>
          <w:szCs w:val="24"/>
        </w:rPr>
      </w:pPr>
    </w:p>
    <w:p w:rsidR="00611982" w:rsidRDefault="00611982" w:rsidP="00261DE3">
      <w:pPr>
        <w:rPr>
          <w:rFonts w:ascii="Times New Roman" w:hAnsi="Times New Roman" w:cs="Times New Roman" w:hint="eastAsia"/>
          <w:b/>
          <w:szCs w:val="21"/>
        </w:rPr>
      </w:pPr>
    </w:p>
    <w:p w:rsidR="00611982" w:rsidRDefault="00611982" w:rsidP="00261DE3">
      <w:pPr>
        <w:rPr>
          <w:rFonts w:ascii="Times New Roman" w:hAnsi="Times New Roman" w:cs="Times New Roman" w:hint="eastAsia"/>
          <w:b/>
          <w:szCs w:val="21"/>
        </w:rPr>
      </w:pPr>
    </w:p>
    <w:p w:rsidR="00611982" w:rsidRDefault="00611982" w:rsidP="00261DE3">
      <w:pPr>
        <w:rPr>
          <w:rFonts w:ascii="Times New Roman" w:hAnsi="Times New Roman" w:cs="Times New Roman" w:hint="eastAsia"/>
          <w:b/>
          <w:szCs w:val="21"/>
        </w:rPr>
      </w:pPr>
    </w:p>
    <w:p w:rsidR="00611982" w:rsidRDefault="00611982" w:rsidP="00261DE3">
      <w:pPr>
        <w:rPr>
          <w:rFonts w:ascii="Times New Roman" w:hAnsi="Times New Roman" w:cs="Times New Roman" w:hint="eastAsia"/>
          <w:b/>
          <w:szCs w:val="21"/>
        </w:rPr>
      </w:pPr>
    </w:p>
    <w:p w:rsidR="00611982" w:rsidRDefault="00611982" w:rsidP="00261DE3">
      <w:pPr>
        <w:rPr>
          <w:rFonts w:ascii="Times New Roman" w:hAnsi="Times New Roman" w:cs="Times New Roman" w:hint="eastAsia"/>
          <w:b/>
          <w:szCs w:val="21"/>
        </w:rPr>
      </w:pPr>
    </w:p>
    <w:p w:rsidR="00611982" w:rsidRDefault="00611982" w:rsidP="00261DE3">
      <w:pPr>
        <w:rPr>
          <w:rFonts w:ascii="Times New Roman" w:hAnsi="Times New Roman" w:cs="Times New Roman" w:hint="eastAsia"/>
          <w:b/>
          <w:szCs w:val="21"/>
        </w:rPr>
      </w:pPr>
    </w:p>
    <w:p w:rsidR="00611982" w:rsidRDefault="00611982" w:rsidP="00261DE3">
      <w:pPr>
        <w:rPr>
          <w:rFonts w:ascii="Times New Roman" w:hAnsi="Times New Roman" w:cs="Times New Roman" w:hint="eastAsia"/>
          <w:b/>
          <w:szCs w:val="21"/>
        </w:rPr>
      </w:pPr>
    </w:p>
    <w:p w:rsidR="00261DE3" w:rsidRPr="00611982" w:rsidRDefault="001A3842" w:rsidP="00261DE3">
      <w:pPr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611982">
        <w:rPr>
          <w:rFonts w:ascii="Times New Roman" w:hAnsi="Times New Roman" w:cs="Times New Roman"/>
          <w:b/>
          <w:sz w:val="18"/>
          <w:szCs w:val="18"/>
        </w:rPr>
        <w:t>Supplementary</w:t>
      </w:r>
      <w:r w:rsidRPr="00611982">
        <w:rPr>
          <w:rFonts w:ascii="Times New Roman" w:hAnsi="Times New Roman" w:cs="Times New Roman" w:hint="eastAsia"/>
          <w:b/>
          <w:sz w:val="18"/>
          <w:szCs w:val="18"/>
        </w:rPr>
        <w:t xml:space="preserve"> t</w:t>
      </w:r>
      <w:r w:rsidRPr="00611982">
        <w:rPr>
          <w:rFonts w:ascii="Times New Roman" w:hAnsi="Times New Roman" w:cs="Times New Roman"/>
          <w:b/>
          <w:sz w:val="18"/>
          <w:szCs w:val="18"/>
        </w:rPr>
        <w:t xml:space="preserve">able </w:t>
      </w:r>
      <w:r w:rsidRPr="00611982">
        <w:rPr>
          <w:rFonts w:ascii="Times New Roman" w:hAnsi="Times New Roman" w:cs="Times New Roman" w:hint="eastAsia"/>
          <w:b/>
          <w:sz w:val="18"/>
          <w:szCs w:val="18"/>
        </w:rPr>
        <w:t>2</w:t>
      </w:r>
      <w:r w:rsidR="00261DE3" w:rsidRPr="00611982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261DE3" w:rsidRPr="0061198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CF0602" w:rsidRPr="00611982">
        <w:rPr>
          <w:rFonts w:ascii="Times New Roman" w:hAnsi="Times New Roman" w:cs="Times New Roman"/>
          <w:b/>
          <w:sz w:val="18"/>
          <w:szCs w:val="18"/>
        </w:rPr>
        <w:t>Operat</w:t>
      </w:r>
      <w:r w:rsidR="00B60F55" w:rsidRPr="00611982">
        <w:rPr>
          <w:rFonts w:ascii="Times New Roman" w:hAnsi="Times New Roman" w:cs="Times New Roman" w:hint="eastAsia"/>
          <w:b/>
          <w:sz w:val="18"/>
          <w:szCs w:val="18"/>
        </w:rPr>
        <w:t>ion</w:t>
      </w:r>
      <w:r w:rsidR="00CF0602" w:rsidRPr="00611982">
        <w:rPr>
          <w:rFonts w:ascii="Times New Roman" w:hAnsi="Times New Roman" w:cs="Times New Roman"/>
          <w:b/>
          <w:sz w:val="18"/>
          <w:szCs w:val="18"/>
        </w:rPr>
        <w:t xml:space="preserve"> related factors</w:t>
      </w:r>
      <w:r w:rsidR="00611982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611982">
        <w:rPr>
          <w:rFonts w:ascii="Times New Roman" w:hAnsi="Times New Roman" w:cs="Times New Roman" w:hint="eastAsia"/>
          <w:b/>
          <w:sz w:val="18"/>
          <w:szCs w:val="18"/>
        </w:rPr>
        <w:t xml:space="preserve">in </w:t>
      </w:r>
      <w:proofErr w:type="spellStart"/>
      <w:r w:rsidR="00611982">
        <w:rPr>
          <w:rFonts w:ascii="Times New Roman" w:hAnsi="Times New Roman" w:cs="Times New Roman" w:hint="eastAsia"/>
          <w:b/>
          <w:sz w:val="18"/>
          <w:szCs w:val="18"/>
        </w:rPr>
        <w:t>hydrid</w:t>
      </w:r>
      <w:proofErr w:type="spellEnd"/>
      <w:r w:rsidR="00611982">
        <w:rPr>
          <w:rFonts w:ascii="Times New Roman" w:hAnsi="Times New Roman" w:cs="Times New Roman" w:hint="eastAsia"/>
          <w:b/>
          <w:sz w:val="18"/>
          <w:szCs w:val="18"/>
        </w:rPr>
        <w:t xml:space="preserve"> surgery group</w:t>
      </w:r>
    </w:p>
    <w:tbl>
      <w:tblPr>
        <w:tblStyle w:val="a3"/>
        <w:tblW w:w="8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389"/>
        <w:gridCol w:w="1389"/>
        <w:gridCol w:w="554"/>
        <w:gridCol w:w="222"/>
        <w:gridCol w:w="1389"/>
        <w:gridCol w:w="1389"/>
        <w:gridCol w:w="554"/>
      </w:tblGrid>
      <w:tr w:rsidR="00F90F64" w:rsidRPr="00BF3DF3" w:rsidTr="002C1D55">
        <w:tc>
          <w:tcPr>
            <w:tcW w:w="0" w:type="auto"/>
            <w:vMerge w:val="restart"/>
          </w:tcPr>
          <w:p w:rsidR="00F90F64" w:rsidRPr="00BF3DF3" w:rsidRDefault="00F90F64" w:rsidP="007B45E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/>
                <w:b/>
                <w:sz w:val="15"/>
                <w:szCs w:val="15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0F64" w:rsidRPr="00BF3DF3" w:rsidRDefault="00F90F64" w:rsidP="00905FB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Before propensity score matching</w:t>
            </w:r>
          </w:p>
        </w:tc>
        <w:tc>
          <w:tcPr>
            <w:tcW w:w="0" w:type="auto"/>
          </w:tcPr>
          <w:p w:rsidR="00F90F64" w:rsidRPr="00BF3DF3" w:rsidRDefault="00F90F64" w:rsidP="00905FB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90F64" w:rsidRPr="00BF3DF3" w:rsidRDefault="00F90F64" w:rsidP="00905FBC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fter propensity score matching</w:t>
            </w:r>
          </w:p>
        </w:tc>
      </w:tr>
      <w:tr w:rsidR="00F90F64" w:rsidRPr="00BF3DF3" w:rsidTr="002C1D55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0F64" w:rsidRPr="00BF3DF3" w:rsidRDefault="00F90F64" w:rsidP="00F90F6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0F64" w:rsidRPr="00F56DE5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Lap CRC/Open LM</w:t>
            </w:r>
          </w:p>
          <w:p w:rsidR="00F90F64" w:rsidRPr="00F56DE5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(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48</w:t>
            </w: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0F64" w:rsidRPr="00F56DE5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Open CRC/Lap LM</w:t>
            </w:r>
          </w:p>
          <w:p w:rsidR="00F90F64" w:rsidRPr="00F56DE5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(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22</w:t>
            </w: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0F64" w:rsidRPr="00BF3DF3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90F64" w:rsidRPr="00BF3DF3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0F64" w:rsidRPr="00F56DE5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Lap CRC/Open LM</w:t>
            </w:r>
          </w:p>
          <w:p w:rsidR="00F90F64" w:rsidRPr="00F56DE5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(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n = </w:t>
            </w:r>
            <w:r w:rsidR="00751C5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</w:t>
            </w: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0F64" w:rsidRPr="00F56DE5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Open CRC/Lap LM</w:t>
            </w:r>
          </w:p>
          <w:p w:rsidR="00F90F64" w:rsidRPr="00F56DE5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(</w:t>
            </w:r>
            <w:r w:rsidRPr="00F56DE5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n = </w:t>
            </w:r>
            <w:r w:rsidR="00751C5A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11</w:t>
            </w:r>
            <w:r w:rsidRPr="00F56DE5">
              <w:rPr>
                <w:rFonts w:ascii="Times New Roman" w:hAnsi="Times New Roman" w:cs="Times New Roman"/>
                <w:b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0F64" w:rsidRPr="00BF3DF3" w:rsidRDefault="00F90F64" w:rsidP="00F90F6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/>
                <w:b/>
                <w:sz w:val="15"/>
                <w:szCs w:val="15"/>
              </w:rPr>
              <w:t>P</w:t>
            </w:r>
          </w:p>
        </w:tc>
      </w:tr>
      <w:tr w:rsidR="00F90F64" w:rsidRPr="00BF3DF3" w:rsidTr="002C1D5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BF3DF3" w:rsidRDefault="001A3842" w:rsidP="007B45E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Operation time, mi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BF3DF3" w:rsidRDefault="00D07FCC" w:rsidP="008D21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36.50 (194.25-275.7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BF3DF3" w:rsidRDefault="00D07FCC" w:rsidP="009330D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70.00 (148.00-239.7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A84292" w:rsidRDefault="00A84292" w:rsidP="008D2129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8429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0F2FF1" w:rsidRDefault="001A3842" w:rsidP="00BF3DF3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426B68" w:rsidRDefault="00F91D08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47.00 (192.00-399.0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426B68" w:rsidRDefault="00F91D08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65.00 (140.00-269.0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A3842" w:rsidRPr="005A3EAB" w:rsidRDefault="005A3EAB" w:rsidP="009330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3EA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1</w:t>
            </w:r>
          </w:p>
        </w:tc>
      </w:tr>
      <w:tr w:rsidR="00F90F64" w:rsidRPr="00BF3DF3" w:rsidTr="002C1D55">
        <w:tc>
          <w:tcPr>
            <w:tcW w:w="0" w:type="auto"/>
            <w:tcBorders>
              <w:top w:val="nil"/>
            </w:tcBorders>
          </w:tcPr>
          <w:p w:rsidR="001A3842" w:rsidRPr="00BF3DF3" w:rsidRDefault="001A3842" w:rsidP="007B45E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ntraoperative blood loss, ml</w:t>
            </w:r>
          </w:p>
        </w:tc>
        <w:tc>
          <w:tcPr>
            <w:tcW w:w="0" w:type="auto"/>
            <w:tcBorders>
              <w:top w:val="nil"/>
            </w:tcBorders>
          </w:tcPr>
          <w:p w:rsidR="001A3842" w:rsidRPr="00BF3DF3" w:rsidRDefault="00E167CB" w:rsidP="007B45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.00 (127.50-400.00)</w:t>
            </w:r>
          </w:p>
        </w:tc>
        <w:tc>
          <w:tcPr>
            <w:tcW w:w="0" w:type="auto"/>
            <w:tcBorders>
              <w:top w:val="nil"/>
            </w:tcBorders>
          </w:tcPr>
          <w:p w:rsidR="001A3842" w:rsidRPr="00BF3DF3" w:rsidRDefault="00E167CB" w:rsidP="008B4AB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.00 (100.00-400.00)</w:t>
            </w:r>
          </w:p>
        </w:tc>
        <w:tc>
          <w:tcPr>
            <w:tcW w:w="0" w:type="auto"/>
            <w:tcBorders>
              <w:top w:val="nil"/>
            </w:tcBorders>
          </w:tcPr>
          <w:p w:rsidR="001A3842" w:rsidRPr="00A84292" w:rsidRDefault="00A84292" w:rsidP="0085624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84292">
              <w:rPr>
                <w:rFonts w:ascii="Times New Roman" w:hAnsi="Times New Roman" w:cs="Times New Roman" w:hint="eastAsia"/>
                <w:sz w:val="15"/>
                <w:szCs w:val="15"/>
              </w:rPr>
              <w:t>0.223</w:t>
            </w:r>
          </w:p>
        </w:tc>
        <w:tc>
          <w:tcPr>
            <w:tcW w:w="0" w:type="auto"/>
            <w:tcBorders>
              <w:top w:val="nil"/>
            </w:tcBorders>
          </w:tcPr>
          <w:p w:rsidR="001A3842" w:rsidRPr="000F2FF1" w:rsidRDefault="001A3842" w:rsidP="00BF3DF3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A3842" w:rsidRPr="00D06720" w:rsidRDefault="00822A51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.00 (200.00-500.00)</w:t>
            </w:r>
          </w:p>
        </w:tc>
        <w:tc>
          <w:tcPr>
            <w:tcW w:w="0" w:type="auto"/>
            <w:tcBorders>
              <w:top w:val="nil"/>
            </w:tcBorders>
          </w:tcPr>
          <w:p w:rsidR="001A3842" w:rsidRPr="00D06720" w:rsidRDefault="00822A51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0.00 (100.00-200.00)</w:t>
            </w:r>
          </w:p>
        </w:tc>
        <w:tc>
          <w:tcPr>
            <w:tcW w:w="0" w:type="auto"/>
            <w:tcBorders>
              <w:top w:val="nil"/>
            </w:tcBorders>
          </w:tcPr>
          <w:p w:rsidR="001A3842" w:rsidRPr="005A3EAB" w:rsidRDefault="005A3EAB" w:rsidP="00C96C5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5A3EAB"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  <w:t>0.005</w:t>
            </w:r>
          </w:p>
        </w:tc>
      </w:tr>
      <w:tr w:rsidR="00F90F64" w:rsidRPr="00BF3DF3" w:rsidTr="002C1D55">
        <w:tc>
          <w:tcPr>
            <w:tcW w:w="0" w:type="auto"/>
          </w:tcPr>
          <w:p w:rsidR="001A3842" w:rsidRPr="00BF3DF3" w:rsidRDefault="001A3842" w:rsidP="009606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ntraoperative transfusion, %</w:t>
            </w:r>
          </w:p>
        </w:tc>
        <w:tc>
          <w:tcPr>
            <w:tcW w:w="0" w:type="auto"/>
          </w:tcPr>
          <w:p w:rsidR="001A3842" w:rsidRPr="00BF3DF3" w:rsidRDefault="001A3842" w:rsidP="00BF3D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BF3DF3" w:rsidRDefault="001A3842" w:rsidP="00BF3D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BF3DF3" w:rsidRDefault="006267BB" w:rsidP="00BF3D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650</w:t>
            </w:r>
          </w:p>
        </w:tc>
        <w:tc>
          <w:tcPr>
            <w:tcW w:w="0" w:type="auto"/>
          </w:tcPr>
          <w:p w:rsidR="001A3842" w:rsidRPr="000F2FF1" w:rsidRDefault="001A3842" w:rsidP="00BF3DF3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EA55C7" w:rsidRDefault="001A3842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EA55C7" w:rsidRDefault="001A3842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EA55C7" w:rsidRDefault="004D5A0C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35</w:t>
            </w:r>
          </w:p>
        </w:tc>
      </w:tr>
      <w:tr w:rsidR="00F90F64" w:rsidRPr="00BF3DF3" w:rsidTr="002C1D55">
        <w:trPr>
          <w:trHeight w:val="318"/>
        </w:trPr>
        <w:tc>
          <w:tcPr>
            <w:tcW w:w="0" w:type="auto"/>
          </w:tcPr>
          <w:p w:rsidR="001A3842" w:rsidRPr="00BF3DF3" w:rsidRDefault="001A3842" w:rsidP="00BF3DF3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Yes</w:t>
            </w:r>
          </w:p>
        </w:tc>
        <w:tc>
          <w:tcPr>
            <w:tcW w:w="0" w:type="auto"/>
          </w:tcPr>
          <w:p w:rsidR="001A3842" w:rsidRPr="00BF3DF3" w:rsidRDefault="006267BB" w:rsidP="00E527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1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010A44">
              <w:rPr>
                <w:rFonts w:ascii="Times New Roman" w:hAnsi="Times New Roman" w:cs="Times New Roman" w:hint="eastAsia"/>
                <w:sz w:val="15"/>
                <w:szCs w:val="15"/>
              </w:rPr>
              <w:t>22.92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BF3DF3" w:rsidRDefault="006267BB" w:rsidP="00E527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010A44">
              <w:rPr>
                <w:rFonts w:ascii="Times New Roman" w:hAnsi="Times New Roman" w:cs="Times New Roman" w:hint="eastAsia"/>
                <w:sz w:val="15"/>
                <w:szCs w:val="15"/>
              </w:rPr>
              <w:t>18.18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BF3DF3" w:rsidRDefault="001A3842" w:rsidP="00E527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0F2FF1" w:rsidRDefault="001A3842" w:rsidP="00BF3DF3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EA55C7" w:rsidRDefault="004D5A0C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36.36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EA55C7" w:rsidRDefault="004D5A0C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18.18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EA55C7" w:rsidRDefault="001A3842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90F64" w:rsidRPr="00BF3DF3" w:rsidTr="002C1D55">
        <w:tc>
          <w:tcPr>
            <w:tcW w:w="0" w:type="auto"/>
          </w:tcPr>
          <w:p w:rsidR="001A3842" w:rsidRPr="00BF3DF3" w:rsidRDefault="001A3842" w:rsidP="00BF3DF3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/>
                <w:b/>
                <w:sz w:val="15"/>
                <w:szCs w:val="15"/>
              </w:rPr>
              <w:t>N</w:t>
            </w: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o</w:t>
            </w:r>
          </w:p>
        </w:tc>
        <w:tc>
          <w:tcPr>
            <w:tcW w:w="0" w:type="auto"/>
          </w:tcPr>
          <w:p w:rsidR="001A3842" w:rsidRPr="00BF3DF3" w:rsidRDefault="006267BB" w:rsidP="00BF3D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7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010A44">
              <w:rPr>
                <w:rFonts w:ascii="Times New Roman" w:hAnsi="Times New Roman" w:cs="Times New Roman" w:hint="eastAsia"/>
                <w:sz w:val="15"/>
                <w:szCs w:val="15"/>
              </w:rPr>
              <w:t>77.08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BF3DF3" w:rsidRDefault="006267BB" w:rsidP="00E527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010A44">
              <w:rPr>
                <w:rFonts w:ascii="Times New Roman" w:hAnsi="Times New Roman" w:cs="Times New Roman" w:hint="eastAsia"/>
                <w:sz w:val="15"/>
                <w:szCs w:val="15"/>
              </w:rPr>
              <w:t>81.82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BF3DF3" w:rsidRDefault="001A3842" w:rsidP="00E527A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0F2FF1" w:rsidRDefault="001A3842" w:rsidP="00BF3DF3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EA55C7" w:rsidRDefault="004D5A0C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63.64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EA55C7" w:rsidRDefault="004D5A0C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D01A65">
              <w:rPr>
                <w:rFonts w:ascii="Times New Roman" w:hAnsi="Times New Roman" w:cs="Times New Roman" w:hint="eastAsia"/>
                <w:sz w:val="15"/>
                <w:szCs w:val="15"/>
              </w:rPr>
              <w:t>81.82</w:t>
            </w:r>
            <w:r w:rsidR="00632391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:rsidR="001A3842" w:rsidRPr="00EA55C7" w:rsidRDefault="001A3842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90F64" w:rsidRPr="00BF3DF3" w:rsidTr="002C1D55">
        <w:tc>
          <w:tcPr>
            <w:tcW w:w="0" w:type="auto"/>
          </w:tcPr>
          <w:p w:rsidR="001A3842" w:rsidRPr="00BF3DF3" w:rsidRDefault="001A3842" w:rsidP="006A15C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nitial defecation time, days</w:t>
            </w:r>
          </w:p>
        </w:tc>
        <w:tc>
          <w:tcPr>
            <w:tcW w:w="0" w:type="auto"/>
          </w:tcPr>
          <w:p w:rsidR="001A3842" w:rsidRPr="00BF3DF3" w:rsidRDefault="00940507" w:rsidP="006A15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.00 (3.00-5.00)</w:t>
            </w:r>
          </w:p>
        </w:tc>
        <w:tc>
          <w:tcPr>
            <w:tcW w:w="0" w:type="auto"/>
          </w:tcPr>
          <w:p w:rsidR="001A3842" w:rsidRPr="00BF3DF3" w:rsidRDefault="00940507" w:rsidP="006A15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.00 (2.00-5.00)</w:t>
            </w:r>
          </w:p>
        </w:tc>
        <w:tc>
          <w:tcPr>
            <w:tcW w:w="0" w:type="auto"/>
          </w:tcPr>
          <w:p w:rsidR="001A3842" w:rsidRPr="00BF3DF3" w:rsidRDefault="00A84292" w:rsidP="006A15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867</w:t>
            </w:r>
          </w:p>
        </w:tc>
        <w:tc>
          <w:tcPr>
            <w:tcW w:w="0" w:type="auto"/>
          </w:tcPr>
          <w:p w:rsidR="001A3842" w:rsidRPr="000F2FF1" w:rsidRDefault="001A3842" w:rsidP="006A15C4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D06720" w:rsidRDefault="00FA4758" w:rsidP="006A1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C545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5C545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0" w:type="auto"/>
          </w:tcPr>
          <w:p w:rsidR="001A3842" w:rsidRPr="00D06720" w:rsidRDefault="00FA4758" w:rsidP="006A15C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C545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5C545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0" w:type="auto"/>
          </w:tcPr>
          <w:p w:rsidR="001A3842" w:rsidRPr="00D06720" w:rsidRDefault="00FA4758" w:rsidP="006A15C4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A4758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0</w:t>
            </w:r>
          </w:p>
        </w:tc>
      </w:tr>
      <w:tr w:rsidR="00F90F64" w:rsidRPr="00BF3DF3" w:rsidTr="002C1D55">
        <w:tc>
          <w:tcPr>
            <w:tcW w:w="0" w:type="auto"/>
          </w:tcPr>
          <w:p w:rsidR="001A3842" w:rsidRPr="00BF3DF3" w:rsidRDefault="001A3842" w:rsidP="00B75BF7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ostoperative hospital stay, days</w:t>
            </w:r>
          </w:p>
        </w:tc>
        <w:tc>
          <w:tcPr>
            <w:tcW w:w="0" w:type="auto"/>
          </w:tcPr>
          <w:p w:rsidR="001A3842" w:rsidRPr="00BF3DF3" w:rsidRDefault="008B2387" w:rsidP="00BF3D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0.00 (8.00-12.00)</w:t>
            </w:r>
          </w:p>
        </w:tc>
        <w:tc>
          <w:tcPr>
            <w:tcW w:w="0" w:type="auto"/>
          </w:tcPr>
          <w:p w:rsidR="001A3842" w:rsidRPr="00BF3DF3" w:rsidRDefault="008B2387" w:rsidP="00E0711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.50 (7.00-10.00)</w:t>
            </w:r>
          </w:p>
        </w:tc>
        <w:tc>
          <w:tcPr>
            <w:tcW w:w="0" w:type="auto"/>
          </w:tcPr>
          <w:p w:rsidR="001A3842" w:rsidRPr="00A84292" w:rsidRDefault="00A84292" w:rsidP="00BF3DF3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84292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0.025</w:t>
            </w:r>
          </w:p>
        </w:tc>
        <w:tc>
          <w:tcPr>
            <w:tcW w:w="0" w:type="auto"/>
          </w:tcPr>
          <w:p w:rsidR="001A3842" w:rsidRDefault="001A3842" w:rsidP="00BF3DF3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D743FB" w:rsidRDefault="009737D9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C545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5C545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0" w:type="auto"/>
          </w:tcPr>
          <w:p w:rsidR="001A3842" w:rsidRPr="00244350" w:rsidRDefault="009737D9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5C5451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 w:rsidRPr="005C5451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0" w:type="auto"/>
          </w:tcPr>
          <w:p w:rsidR="001A3842" w:rsidRPr="00D06720" w:rsidRDefault="009737D9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9</w:t>
            </w:r>
          </w:p>
        </w:tc>
      </w:tr>
      <w:tr w:rsidR="00F90F64" w:rsidRPr="00BF3DF3" w:rsidTr="002C1D55">
        <w:tc>
          <w:tcPr>
            <w:tcW w:w="0" w:type="auto"/>
          </w:tcPr>
          <w:p w:rsidR="001A3842" w:rsidRPr="00BF3DF3" w:rsidRDefault="001A3842" w:rsidP="007B45E4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ostoperative complications, %</w:t>
            </w:r>
          </w:p>
        </w:tc>
        <w:tc>
          <w:tcPr>
            <w:tcW w:w="0" w:type="auto"/>
          </w:tcPr>
          <w:p w:rsidR="001A3842" w:rsidRPr="00BF3DF3" w:rsidRDefault="001A3842" w:rsidP="007B45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BF3DF3" w:rsidRDefault="001A3842" w:rsidP="007B45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BF3DF3" w:rsidRDefault="00A84292" w:rsidP="007B45E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566</w:t>
            </w:r>
          </w:p>
        </w:tc>
        <w:tc>
          <w:tcPr>
            <w:tcW w:w="0" w:type="auto"/>
          </w:tcPr>
          <w:p w:rsidR="001A3842" w:rsidRPr="000F2FF1" w:rsidRDefault="001A3842" w:rsidP="00BF3DF3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1A3842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1A3842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:rsidR="001A3842" w:rsidRPr="00782EBA" w:rsidRDefault="00A53E20" w:rsidP="00C96C58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010A44" w:rsidRPr="00BF3DF3" w:rsidTr="002C1D55">
        <w:tc>
          <w:tcPr>
            <w:tcW w:w="0" w:type="auto"/>
          </w:tcPr>
          <w:p w:rsidR="00010A44" w:rsidRPr="00BF3DF3" w:rsidRDefault="00010A44" w:rsidP="00BF3DF3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Absent</w:t>
            </w:r>
          </w:p>
        </w:tc>
        <w:tc>
          <w:tcPr>
            <w:tcW w:w="0" w:type="auto"/>
          </w:tcPr>
          <w:p w:rsidR="00010A44" w:rsidRPr="00BF3DF3" w:rsidRDefault="00010A44" w:rsidP="00BF3D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3 (68.75)</w:t>
            </w:r>
          </w:p>
        </w:tc>
        <w:tc>
          <w:tcPr>
            <w:tcW w:w="0" w:type="auto"/>
          </w:tcPr>
          <w:p w:rsidR="00010A44" w:rsidRPr="00BF3DF3" w:rsidRDefault="00010A44" w:rsidP="00BF3D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5 (68.18)</w:t>
            </w:r>
          </w:p>
        </w:tc>
        <w:tc>
          <w:tcPr>
            <w:tcW w:w="0" w:type="auto"/>
          </w:tcPr>
          <w:p w:rsidR="00010A44" w:rsidRPr="00BF3DF3" w:rsidRDefault="00010A44" w:rsidP="00BF3DF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010A44" w:rsidRPr="000F2FF1" w:rsidRDefault="00010A44" w:rsidP="00BF3DF3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010A44" w:rsidRPr="00782EBA" w:rsidRDefault="00010A44" w:rsidP="00905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72.73)</w:t>
            </w:r>
          </w:p>
        </w:tc>
        <w:tc>
          <w:tcPr>
            <w:tcW w:w="0" w:type="auto"/>
          </w:tcPr>
          <w:p w:rsidR="00010A44" w:rsidRPr="00782EBA" w:rsidRDefault="00010A44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72.73)</w:t>
            </w:r>
          </w:p>
        </w:tc>
        <w:tc>
          <w:tcPr>
            <w:tcW w:w="0" w:type="auto"/>
          </w:tcPr>
          <w:p w:rsidR="00010A44" w:rsidRPr="00782EBA" w:rsidRDefault="00010A44" w:rsidP="00BF3DF3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10A44" w:rsidRPr="00BF3DF3" w:rsidTr="002C1D55">
        <w:tc>
          <w:tcPr>
            <w:tcW w:w="0" w:type="auto"/>
          </w:tcPr>
          <w:p w:rsidR="00010A44" w:rsidRPr="00BF3DF3" w:rsidRDefault="00010A44" w:rsidP="00C1022A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rade I</w:t>
            </w:r>
          </w:p>
        </w:tc>
        <w:tc>
          <w:tcPr>
            <w:tcW w:w="0" w:type="auto"/>
          </w:tcPr>
          <w:p w:rsidR="00010A44" w:rsidRPr="00BF3DF3" w:rsidRDefault="00010A44" w:rsidP="00905F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 (8.33)</w:t>
            </w:r>
          </w:p>
        </w:tc>
        <w:tc>
          <w:tcPr>
            <w:tcW w:w="0" w:type="auto"/>
          </w:tcPr>
          <w:p w:rsidR="00010A44" w:rsidRPr="00BF3DF3" w:rsidRDefault="00010A44" w:rsidP="00905F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 (18.18)</w:t>
            </w:r>
          </w:p>
        </w:tc>
        <w:tc>
          <w:tcPr>
            <w:tcW w:w="0" w:type="auto"/>
          </w:tcPr>
          <w:p w:rsidR="00010A44" w:rsidRPr="00BF3DF3" w:rsidRDefault="00010A44" w:rsidP="00905F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010A44" w:rsidRPr="000F2FF1" w:rsidRDefault="00010A44" w:rsidP="00905FBC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010A44" w:rsidRPr="00782EBA" w:rsidRDefault="00010A44" w:rsidP="00905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.09)</w:t>
            </w:r>
          </w:p>
        </w:tc>
        <w:tc>
          <w:tcPr>
            <w:tcW w:w="0" w:type="auto"/>
          </w:tcPr>
          <w:p w:rsidR="00010A44" w:rsidRPr="00782EBA" w:rsidRDefault="00010A44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.09)</w:t>
            </w:r>
          </w:p>
        </w:tc>
        <w:tc>
          <w:tcPr>
            <w:tcW w:w="0" w:type="auto"/>
          </w:tcPr>
          <w:p w:rsidR="00010A44" w:rsidRPr="00782EBA" w:rsidRDefault="00010A44" w:rsidP="00905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10A44" w:rsidRPr="00BF3DF3" w:rsidTr="002C1D55">
        <w:tc>
          <w:tcPr>
            <w:tcW w:w="0" w:type="auto"/>
          </w:tcPr>
          <w:p w:rsidR="00010A44" w:rsidRPr="00BF3DF3" w:rsidRDefault="00010A44" w:rsidP="00905FBC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Grade </w:t>
            </w: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I</w:t>
            </w:r>
          </w:p>
        </w:tc>
        <w:tc>
          <w:tcPr>
            <w:tcW w:w="0" w:type="auto"/>
          </w:tcPr>
          <w:p w:rsidR="00010A44" w:rsidRPr="00BF3DF3" w:rsidRDefault="00010A44" w:rsidP="00905F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 (12.50)</w:t>
            </w:r>
          </w:p>
        </w:tc>
        <w:tc>
          <w:tcPr>
            <w:tcW w:w="0" w:type="auto"/>
          </w:tcPr>
          <w:p w:rsidR="00010A44" w:rsidRPr="00BF3DF3" w:rsidRDefault="00010A44" w:rsidP="00010A4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 (9.09)</w:t>
            </w:r>
          </w:p>
        </w:tc>
        <w:tc>
          <w:tcPr>
            <w:tcW w:w="0" w:type="auto"/>
          </w:tcPr>
          <w:p w:rsidR="00010A44" w:rsidRPr="00BF3DF3" w:rsidRDefault="00010A44" w:rsidP="00905FB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010A44" w:rsidRPr="000F2FF1" w:rsidRDefault="00010A44" w:rsidP="00905FBC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010A44" w:rsidRPr="00782EBA" w:rsidRDefault="00010A44" w:rsidP="00905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.09)</w:t>
            </w:r>
          </w:p>
        </w:tc>
        <w:tc>
          <w:tcPr>
            <w:tcW w:w="0" w:type="auto"/>
          </w:tcPr>
          <w:p w:rsidR="00010A44" w:rsidRPr="00782EBA" w:rsidRDefault="00010A44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.09)</w:t>
            </w:r>
          </w:p>
        </w:tc>
        <w:tc>
          <w:tcPr>
            <w:tcW w:w="0" w:type="auto"/>
          </w:tcPr>
          <w:p w:rsidR="00010A44" w:rsidRPr="00782EBA" w:rsidRDefault="00010A44" w:rsidP="00905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10A44" w:rsidRPr="00BF3DF3" w:rsidTr="002C1D55">
        <w:tc>
          <w:tcPr>
            <w:tcW w:w="0" w:type="auto"/>
          </w:tcPr>
          <w:p w:rsidR="00010A44" w:rsidRPr="00BF3DF3" w:rsidRDefault="00010A44" w:rsidP="00C1022A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rade III</w:t>
            </w:r>
          </w:p>
        </w:tc>
        <w:tc>
          <w:tcPr>
            <w:tcW w:w="0" w:type="auto"/>
          </w:tcPr>
          <w:p w:rsidR="00010A44" w:rsidRPr="00BF3DF3" w:rsidRDefault="00010A44" w:rsidP="00693FB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 (10.42)</w:t>
            </w:r>
          </w:p>
        </w:tc>
        <w:tc>
          <w:tcPr>
            <w:tcW w:w="0" w:type="auto"/>
          </w:tcPr>
          <w:p w:rsidR="00010A44" w:rsidRPr="00BF3DF3" w:rsidRDefault="00010A44" w:rsidP="00693FB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 (4.55)</w:t>
            </w:r>
          </w:p>
        </w:tc>
        <w:tc>
          <w:tcPr>
            <w:tcW w:w="0" w:type="auto"/>
          </w:tcPr>
          <w:p w:rsidR="00010A44" w:rsidRPr="00BF3DF3" w:rsidRDefault="00010A44" w:rsidP="00693FB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010A44" w:rsidRPr="000F2FF1" w:rsidRDefault="00010A44" w:rsidP="00BF3DF3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010A44" w:rsidRPr="00782EBA" w:rsidRDefault="00010A44" w:rsidP="00905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.09)</w:t>
            </w:r>
          </w:p>
        </w:tc>
        <w:tc>
          <w:tcPr>
            <w:tcW w:w="0" w:type="auto"/>
          </w:tcPr>
          <w:p w:rsidR="00010A44" w:rsidRPr="00782EBA" w:rsidRDefault="00010A44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9.09)</w:t>
            </w:r>
          </w:p>
        </w:tc>
        <w:tc>
          <w:tcPr>
            <w:tcW w:w="0" w:type="auto"/>
          </w:tcPr>
          <w:p w:rsidR="00010A44" w:rsidRPr="00782EBA" w:rsidRDefault="00010A44" w:rsidP="007B4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010A44" w:rsidRPr="00BF3DF3" w:rsidTr="002C1D55">
        <w:tc>
          <w:tcPr>
            <w:tcW w:w="0" w:type="auto"/>
          </w:tcPr>
          <w:p w:rsidR="00010A44" w:rsidRPr="00BF3DF3" w:rsidRDefault="00010A44" w:rsidP="00BF3DF3">
            <w:pPr>
              <w:ind w:firstLineChars="100" w:firstLine="151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ra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 xml:space="preserve">de </w:t>
            </w:r>
            <w:r w:rsidRPr="00BF3DF3"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IV</w:t>
            </w:r>
          </w:p>
        </w:tc>
        <w:tc>
          <w:tcPr>
            <w:tcW w:w="0" w:type="auto"/>
          </w:tcPr>
          <w:p w:rsidR="00010A44" w:rsidRPr="00BF3DF3" w:rsidRDefault="00010A44" w:rsidP="00693FB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 (0.00)</w:t>
            </w:r>
          </w:p>
        </w:tc>
        <w:tc>
          <w:tcPr>
            <w:tcW w:w="0" w:type="auto"/>
          </w:tcPr>
          <w:p w:rsidR="00010A44" w:rsidRPr="00BF3DF3" w:rsidRDefault="00010A44" w:rsidP="00693FB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 (0.00)</w:t>
            </w:r>
          </w:p>
        </w:tc>
        <w:tc>
          <w:tcPr>
            <w:tcW w:w="0" w:type="auto"/>
          </w:tcPr>
          <w:p w:rsidR="00010A44" w:rsidRPr="00BF3DF3" w:rsidRDefault="00010A44" w:rsidP="00693FB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</w:tcPr>
          <w:p w:rsidR="00010A44" w:rsidRPr="000F2FF1" w:rsidRDefault="00010A44" w:rsidP="00BF3DF3">
            <w:pPr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0" w:type="auto"/>
          </w:tcPr>
          <w:p w:rsidR="00010A44" w:rsidRPr="00782EBA" w:rsidRDefault="00010A44" w:rsidP="00905F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</w:tcPr>
          <w:p w:rsidR="00010A44" w:rsidRPr="00782EBA" w:rsidRDefault="00010A44" w:rsidP="00F87B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0.00)</w:t>
            </w:r>
          </w:p>
        </w:tc>
        <w:tc>
          <w:tcPr>
            <w:tcW w:w="0" w:type="auto"/>
          </w:tcPr>
          <w:p w:rsidR="00010A44" w:rsidRPr="00782EBA" w:rsidRDefault="00010A44" w:rsidP="007B45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:rsidR="00611982" w:rsidRPr="00611982" w:rsidRDefault="00611982" w:rsidP="00611982">
      <w:pPr>
        <w:rPr>
          <w:rFonts w:ascii="Times New Roman" w:hAnsi="Times New Roman" w:cs="Times New Roman"/>
          <w:sz w:val="24"/>
          <w:szCs w:val="24"/>
        </w:rPr>
      </w:pPr>
      <w:r w:rsidRPr="00611982">
        <w:rPr>
          <w:rFonts w:ascii="Times New Roman" w:hAnsi="Times New Roman" w:cs="Times New Roman" w:hint="eastAsia"/>
          <w:sz w:val="15"/>
          <w:szCs w:val="15"/>
        </w:rPr>
        <w:t xml:space="preserve">CRC: colorectal cancer; </w:t>
      </w:r>
      <w:r w:rsidR="008A07DC">
        <w:rPr>
          <w:rFonts w:ascii="Times New Roman" w:hAnsi="Times New Roman" w:cs="Times New Roman" w:hint="eastAsia"/>
          <w:sz w:val="15"/>
          <w:szCs w:val="15"/>
        </w:rPr>
        <w:t xml:space="preserve">LM: </w:t>
      </w:r>
      <w:r w:rsidR="008A07DC" w:rsidRPr="00611982">
        <w:rPr>
          <w:rFonts w:ascii="Times New Roman" w:hAnsi="Times New Roman" w:cs="Times New Roman" w:hint="eastAsia"/>
          <w:sz w:val="15"/>
          <w:szCs w:val="15"/>
        </w:rPr>
        <w:t>liver metastases</w:t>
      </w:r>
      <w:r w:rsidR="008A07DC">
        <w:rPr>
          <w:rFonts w:ascii="Times New Roman" w:hAnsi="Times New Roman" w:cs="Times New Roman" w:hint="eastAsia"/>
          <w:sz w:val="15"/>
          <w:szCs w:val="15"/>
        </w:rPr>
        <w:t>;</w:t>
      </w:r>
      <w:r w:rsidR="008A07DC" w:rsidRPr="00611982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611982">
        <w:rPr>
          <w:rFonts w:ascii="Times New Roman" w:hAnsi="Times New Roman" w:cs="Times New Roman" w:hint="eastAsia"/>
          <w:sz w:val="15"/>
          <w:szCs w:val="15"/>
        </w:rPr>
        <w:t xml:space="preserve">Lap CRC/Open LM: laparoscopic primary CRC resection combined with open </w:t>
      </w:r>
      <w:r w:rsidR="008A07DC">
        <w:rPr>
          <w:rFonts w:ascii="Times New Roman" w:hAnsi="Times New Roman" w:cs="Times New Roman" w:hint="eastAsia"/>
          <w:sz w:val="15"/>
          <w:szCs w:val="15"/>
        </w:rPr>
        <w:t>LM</w:t>
      </w:r>
      <w:r w:rsidRPr="00611982">
        <w:rPr>
          <w:rFonts w:ascii="Times New Roman" w:hAnsi="Times New Roman" w:cs="Times New Roman" w:hint="eastAsia"/>
          <w:sz w:val="15"/>
          <w:szCs w:val="15"/>
        </w:rPr>
        <w:t xml:space="preserve"> resection; Open CRC/Lap LM: open primary CRC resection combined with laparoscopic </w:t>
      </w:r>
      <w:r w:rsidR="008A07DC">
        <w:rPr>
          <w:rFonts w:ascii="Times New Roman" w:hAnsi="Times New Roman" w:cs="Times New Roman" w:hint="eastAsia"/>
          <w:sz w:val="15"/>
          <w:szCs w:val="15"/>
        </w:rPr>
        <w:t>LM</w:t>
      </w:r>
      <w:r w:rsidRPr="00611982">
        <w:rPr>
          <w:rFonts w:ascii="Times New Roman" w:hAnsi="Times New Roman" w:cs="Times New Roman" w:hint="eastAsia"/>
          <w:sz w:val="15"/>
          <w:szCs w:val="15"/>
        </w:rPr>
        <w:t xml:space="preserve"> resection</w:t>
      </w:r>
    </w:p>
    <w:p w:rsidR="0008020F" w:rsidRPr="00611982" w:rsidRDefault="0008020F">
      <w:pPr>
        <w:rPr>
          <w:rFonts w:ascii="Times New Roman" w:hAnsi="Times New Roman" w:cs="Times New Roman"/>
          <w:color w:val="FF0000"/>
          <w:szCs w:val="21"/>
        </w:rPr>
      </w:pPr>
    </w:p>
    <w:sectPr w:rsidR="0008020F" w:rsidRPr="006119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02D9" w:rsidRDefault="004102D9" w:rsidP="00F7406B">
      <w:r>
        <w:separator/>
      </w:r>
    </w:p>
  </w:endnote>
  <w:endnote w:type="continuationSeparator" w:id="0">
    <w:p w:rsidR="004102D9" w:rsidRDefault="004102D9" w:rsidP="00F74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02D9" w:rsidRDefault="004102D9" w:rsidP="00F7406B">
      <w:r>
        <w:separator/>
      </w:r>
    </w:p>
  </w:footnote>
  <w:footnote w:type="continuationSeparator" w:id="0">
    <w:p w:rsidR="004102D9" w:rsidRDefault="004102D9" w:rsidP="00F740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8082D"/>
    <w:multiLevelType w:val="multilevel"/>
    <w:tmpl w:val="AF90A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C583C05"/>
    <w:multiLevelType w:val="multilevel"/>
    <w:tmpl w:val="8E12C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DDB1FF4"/>
    <w:multiLevelType w:val="multilevel"/>
    <w:tmpl w:val="25EEA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DF7"/>
    <w:rsid w:val="00006195"/>
    <w:rsid w:val="00010A44"/>
    <w:rsid w:val="00012643"/>
    <w:rsid w:val="00013742"/>
    <w:rsid w:val="0002137B"/>
    <w:rsid w:val="000267CC"/>
    <w:rsid w:val="0003028D"/>
    <w:rsid w:val="00031F7E"/>
    <w:rsid w:val="00034A4D"/>
    <w:rsid w:val="000355B1"/>
    <w:rsid w:val="00041417"/>
    <w:rsid w:val="00041AA1"/>
    <w:rsid w:val="00043059"/>
    <w:rsid w:val="0004464A"/>
    <w:rsid w:val="00055F20"/>
    <w:rsid w:val="000754E2"/>
    <w:rsid w:val="0008020F"/>
    <w:rsid w:val="000843FF"/>
    <w:rsid w:val="00087C00"/>
    <w:rsid w:val="00095AF0"/>
    <w:rsid w:val="000B309B"/>
    <w:rsid w:val="000B4A24"/>
    <w:rsid w:val="000C399E"/>
    <w:rsid w:val="000D57A0"/>
    <w:rsid w:val="000D6159"/>
    <w:rsid w:val="000E2691"/>
    <w:rsid w:val="000E7C90"/>
    <w:rsid w:val="000F2FF1"/>
    <w:rsid w:val="000F3742"/>
    <w:rsid w:val="000F7F2D"/>
    <w:rsid w:val="00105CDF"/>
    <w:rsid w:val="00111BAA"/>
    <w:rsid w:val="00111FC5"/>
    <w:rsid w:val="00113CBC"/>
    <w:rsid w:val="00120D7E"/>
    <w:rsid w:val="0012209D"/>
    <w:rsid w:val="001275E0"/>
    <w:rsid w:val="00130B99"/>
    <w:rsid w:val="00131C0E"/>
    <w:rsid w:val="001417B1"/>
    <w:rsid w:val="00142283"/>
    <w:rsid w:val="00154A13"/>
    <w:rsid w:val="00163B8A"/>
    <w:rsid w:val="00174EF0"/>
    <w:rsid w:val="00177B3B"/>
    <w:rsid w:val="00185F2C"/>
    <w:rsid w:val="001A3842"/>
    <w:rsid w:val="001A3EA3"/>
    <w:rsid w:val="001B2CB4"/>
    <w:rsid w:val="001C16D6"/>
    <w:rsid w:val="001C232A"/>
    <w:rsid w:val="001C4DE7"/>
    <w:rsid w:val="001C61F4"/>
    <w:rsid w:val="001D3B00"/>
    <w:rsid w:val="001D5495"/>
    <w:rsid w:val="001E22EE"/>
    <w:rsid w:val="001E57B5"/>
    <w:rsid w:val="001F21D8"/>
    <w:rsid w:val="001F22F7"/>
    <w:rsid w:val="001F2C8E"/>
    <w:rsid w:val="001F3745"/>
    <w:rsid w:val="00201EC5"/>
    <w:rsid w:val="00203397"/>
    <w:rsid w:val="00203E8E"/>
    <w:rsid w:val="00213A03"/>
    <w:rsid w:val="0021644F"/>
    <w:rsid w:val="00216CAC"/>
    <w:rsid w:val="00230D13"/>
    <w:rsid w:val="00234EBC"/>
    <w:rsid w:val="00236426"/>
    <w:rsid w:val="00240532"/>
    <w:rsid w:val="00244350"/>
    <w:rsid w:val="002477E5"/>
    <w:rsid w:val="002509A4"/>
    <w:rsid w:val="0025708D"/>
    <w:rsid w:val="002611F3"/>
    <w:rsid w:val="00261DE3"/>
    <w:rsid w:val="0027039D"/>
    <w:rsid w:val="00272800"/>
    <w:rsid w:val="00273084"/>
    <w:rsid w:val="00273C29"/>
    <w:rsid w:val="00274000"/>
    <w:rsid w:val="00274C79"/>
    <w:rsid w:val="00282B47"/>
    <w:rsid w:val="00283C14"/>
    <w:rsid w:val="0029677B"/>
    <w:rsid w:val="00296C40"/>
    <w:rsid w:val="002A48B5"/>
    <w:rsid w:val="002A6A19"/>
    <w:rsid w:val="002B3CB6"/>
    <w:rsid w:val="002B4DD8"/>
    <w:rsid w:val="002B6A2D"/>
    <w:rsid w:val="002C1BFC"/>
    <w:rsid w:val="002C1D55"/>
    <w:rsid w:val="002C2DBD"/>
    <w:rsid w:val="002C4B9B"/>
    <w:rsid w:val="002D1A5B"/>
    <w:rsid w:val="002D37D1"/>
    <w:rsid w:val="002E63FB"/>
    <w:rsid w:val="00300F93"/>
    <w:rsid w:val="00303B24"/>
    <w:rsid w:val="003179F8"/>
    <w:rsid w:val="00320EE1"/>
    <w:rsid w:val="003232C2"/>
    <w:rsid w:val="00331AAF"/>
    <w:rsid w:val="0033419A"/>
    <w:rsid w:val="00335719"/>
    <w:rsid w:val="00337741"/>
    <w:rsid w:val="0034049B"/>
    <w:rsid w:val="00340EE7"/>
    <w:rsid w:val="00341EFD"/>
    <w:rsid w:val="00345ED2"/>
    <w:rsid w:val="003611E9"/>
    <w:rsid w:val="00366255"/>
    <w:rsid w:val="003662A3"/>
    <w:rsid w:val="00370C67"/>
    <w:rsid w:val="00371C3A"/>
    <w:rsid w:val="00373B99"/>
    <w:rsid w:val="0039087F"/>
    <w:rsid w:val="00392D70"/>
    <w:rsid w:val="00393FD9"/>
    <w:rsid w:val="003A2FF3"/>
    <w:rsid w:val="003B2535"/>
    <w:rsid w:val="003B261A"/>
    <w:rsid w:val="003B5552"/>
    <w:rsid w:val="003B57D7"/>
    <w:rsid w:val="003B5A48"/>
    <w:rsid w:val="003D125A"/>
    <w:rsid w:val="003D5939"/>
    <w:rsid w:val="003D7F52"/>
    <w:rsid w:val="003E02A3"/>
    <w:rsid w:val="003E32C2"/>
    <w:rsid w:val="003F136D"/>
    <w:rsid w:val="003F1858"/>
    <w:rsid w:val="003F6BF5"/>
    <w:rsid w:val="004032C2"/>
    <w:rsid w:val="004102D9"/>
    <w:rsid w:val="00414FAC"/>
    <w:rsid w:val="00422046"/>
    <w:rsid w:val="00426B68"/>
    <w:rsid w:val="004362D4"/>
    <w:rsid w:val="0043670C"/>
    <w:rsid w:val="00437CAE"/>
    <w:rsid w:val="00441DE3"/>
    <w:rsid w:val="00443A8C"/>
    <w:rsid w:val="00444BA8"/>
    <w:rsid w:val="0045390A"/>
    <w:rsid w:val="00454F1C"/>
    <w:rsid w:val="00462878"/>
    <w:rsid w:val="00467628"/>
    <w:rsid w:val="00473987"/>
    <w:rsid w:val="00473E26"/>
    <w:rsid w:val="00474F91"/>
    <w:rsid w:val="004805AB"/>
    <w:rsid w:val="004863DF"/>
    <w:rsid w:val="0049397E"/>
    <w:rsid w:val="004A20A0"/>
    <w:rsid w:val="004A3D77"/>
    <w:rsid w:val="004A4BE9"/>
    <w:rsid w:val="004A6348"/>
    <w:rsid w:val="004B6BF4"/>
    <w:rsid w:val="004C06A8"/>
    <w:rsid w:val="004C0E85"/>
    <w:rsid w:val="004D1042"/>
    <w:rsid w:val="004D4EAE"/>
    <w:rsid w:val="004D5A0C"/>
    <w:rsid w:val="004E1DD1"/>
    <w:rsid w:val="004E66A8"/>
    <w:rsid w:val="004F029C"/>
    <w:rsid w:val="004F4A4E"/>
    <w:rsid w:val="005016F3"/>
    <w:rsid w:val="00507B92"/>
    <w:rsid w:val="00512105"/>
    <w:rsid w:val="00517665"/>
    <w:rsid w:val="00517887"/>
    <w:rsid w:val="00523803"/>
    <w:rsid w:val="0053277A"/>
    <w:rsid w:val="005441A0"/>
    <w:rsid w:val="005446F9"/>
    <w:rsid w:val="00550D7D"/>
    <w:rsid w:val="0055317D"/>
    <w:rsid w:val="00555EAF"/>
    <w:rsid w:val="00560313"/>
    <w:rsid w:val="00562ED5"/>
    <w:rsid w:val="0057268C"/>
    <w:rsid w:val="00587878"/>
    <w:rsid w:val="00594AB6"/>
    <w:rsid w:val="005A3EAB"/>
    <w:rsid w:val="005B0A0F"/>
    <w:rsid w:val="005B2B72"/>
    <w:rsid w:val="005B7E20"/>
    <w:rsid w:val="005C0C11"/>
    <w:rsid w:val="005C2F08"/>
    <w:rsid w:val="005C3EE9"/>
    <w:rsid w:val="005C5451"/>
    <w:rsid w:val="005C72A4"/>
    <w:rsid w:val="005D13B2"/>
    <w:rsid w:val="005D5405"/>
    <w:rsid w:val="005E152B"/>
    <w:rsid w:val="005E1C56"/>
    <w:rsid w:val="005E4532"/>
    <w:rsid w:val="005E5475"/>
    <w:rsid w:val="005F0014"/>
    <w:rsid w:val="00602871"/>
    <w:rsid w:val="00611982"/>
    <w:rsid w:val="0062018B"/>
    <w:rsid w:val="006201C2"/>
    <w:rsid w:val="00622142"/>
    <w:rsid w:val="006267BB"/>
    <w:rsid w:val="00632391"/>
    <w:rsid w:val="006349FF"/>
    <w:rsid w:val="00640EA3"/>
    <w:rsid w:val="00642F0E"/>
    <w:rsid w:val="0064401B"/>
    <w:rsid w:val="0064736C"/>
    <w:rsid w:val="0065066C"/>
    <w:rsid w:val="00653FEE"/>
    <w:rsid w:val="00657503"/>
    <w:rsid w:val="006609CF"/>
    <w:rsid w:val="00662134"/>
    <w:rsid w:val="006627E6"/>
    <w:rsid w:val="006721AE"/>
    <w:rsid w:val="00673732"/>
    <w:rsid w:val="00674C19"/>
    <w:rsid w:val="00674D6C"/>
    <w:rsid w:val="00684416"/>
    <w:rsid w:val="00691A8E"/>
    <w:rsid w:val="00693FBF"/>
    <w:rsid w:val="00696461"/>
    <w:rsid w:val="006965A8"/>
    <w:rsid w:val="00697C19"/>
    <w:rsid w:val="006A15C4"/>
    <w:rsid w:val="006C04BF"/>
    <w:rsid w:val="006C30A9"/>
    <w:rsid w:val="006D22AD"/>
    <w:rsid w:val="006D3C80"/>
    <w:rsid w:val="006D3CF5"/>
    <w:rsid w:val="006D426D"/>
    <w:rsid w:val="006E2A99"/>
    <w:rsid w:val="006E5053"/>
    <w:rsid w:val="006F25DE"/>
    <w:rsid w:val="006F6300"/>
    <w:rsid w:val="007008F9"/>
    <w:rsid w:val="007022AD"/>
    <w:rsid w:val="00702BDB"/>
    <w:rsid w:val="0070530A"/>
    <w:rsid w:val="007103A7"/>
    <w:rsid w:val="007166D7"/>
    <w:rsid w:val="007218E2"/>
    <w:rsid w:val="00723FF3"/>
    <w:rsid w:val="007319A3"/>
    <w:rsid w:val="00735DDB"/>
    <w:rsid w:val="00740AB6"/>
    <w:rsid w:val="00751C5A"/>
    <w:rsid w:val="0075573C"/>
    <w:rsid w:val="00756B0A"/>
    <w:rsid w:val="0076069E"/>
    <w:rsid w:val="00763529"/>
    <w:rsid w:val="00764BD7"/>
    <w:rsid w:val="00774801"/>
    <w:rsid w:val="00776336"/>
    <w:rsid w:val="00777F6B"/>
    <w:rsid w:val="00781ECE"/>
    <w:rsid w:val="00782EBA"/>
    <w:rsid w:val="00790B66"/>
    <w:rsid w:val="007915F5"/>
    <w:rsid w:val="00791760"/>
    <w:rsid w:val="00791858"/>
    <w:rsid w:val="007953F7"/>
    <w:rsid w:val="007A045D"/>
    <w:rsid w:val="007A7FF6"/>
    <w:rsid w:val="007B3320"/>
    <w:rsid w:val="007B34BB"/>
    <w:rsid w:val="007B36FA"/>
    <w:rsid w:val="007B45E4"/>
    <w:rsid w:val="007C10F5"/>
    <w:rsid w:val="007C492C"/>
    <w:rsid w:val="007C727B"/>
    <w:rsid w:val="007D7AE6"/>
    <w:rsid w:val="007E0377"/>
    <w:rsid w:val="007E0A3F"/>
    <w:rsid w:val="007E2D1E"/>
    <w:rsid w:val="007E34E0"/>
    <w:rsid w:val="007E47B8"/>
    <w:rsid w:val="007F60D1"/>
    <w:rsid w:val="008039A6"/>
    <w:rsid w:val="00804316"/>
    <w:rsid w:val="008078C6"/>
    <w:rsid w:val="00814230"/>
    <w:rsid w:val="00814A1B"/>
    <w:rsid w:val="0081733C"/>
    <w:rsid w:val="00822A51"/>
    <w:rsid w:val="00825838"/>
    <w:rsid w:val="00826BFF"/>
    <w:rsid w:val="00837509"/>
    <w:rsid w:val="008505E9"/>
    <w:rsid w:val="00855CCF"/>
    <w:rsid w:val="0085624E"/>
    <w:rsid w:val="00862C44"/>
    <w:rsid w:val="008633D6"/>
    <w:rsid w:val="0087057E"/>
    <w:rsid w:val="00870C5F"/>
    <w:rsid w:val="00871234"/>
    <w:rsid w:val="008777EC"/>
    <w:rsid w:val="00884363"/>
    <w:rsid w:val="00884A9F"/>
    <w:rsid w:val="00885B51"/>
    <w:rsid w:val="00887348"/>
    <w:rsid w:val="00887C08"/>
    <w:rsid w:val="00897850"/>
    <w:rsid w:val="008A07DC"/>
    <w:rsid w:val="008A4A5A"/>
    <w:rsid w:val="008A4D84"/>
    <w:rsid w:val="008A6F50"/>
    <w:rsid w:val="008A7F52"/>
    <w:rsid w:val="008B0C24"/>
    <w:rsid w:val="008B2387"/>
    <w:rsid w:val="008B2FF7"/>
    <w:rsid w:val="008B4ABE"/>
    <w:rsid w:val="008B4F8A"/>
    <w:rsid w:val="008B5510"/>
    <w:rsid w:val="008B7C24"/>
    <w:rsid w:val="008C4BFD"/>
    <w:rsid w:val="008D2129"/>
    <w:rsid w:val="008E585D"/>
    <w:rsid w:val="008F2551"/>
    <w:rsid w:val="008F4E6A"/>
    <w:rsid w:val="008F7606"/>
    <w:rsid w:val="00905FBC"/>
    <w:rsid w:val="00907335"/>
    <w:rsid w:val="00911025"/>
    <w:rsid w:val="00911EA9"/>
    <w:rsid w:val="00914434"/>
    <w:rsid w:val="00921441"/>
    <w:rsid w:val="009330D3"/>
    <w:rsid w:val="009331F8"/>
    <w:rsid w:val="00936932"/>
    <w:rsid w:val="009403DB"/>
    <w:rsid w:val="00940507"/>
    <w:rsid w:val="0094329B"/>
    <w:rsid w:val="00946095"/>
    <w:rsid w:val="00951625"/>
    <w:rsid w:val="00955014"/>
    <w:rsid w:val="0095535A"/>
    <w:rsid w:val="00956CC7"/>
    <w:rsid w:val="0096060E"/>
    <w:rsid w:val="009644B7"/>
    <w:rsid w:val="00965077"/>
    <w:rsid w:val="00970CD2"/>
    <w:rsid w:val="009737D9"/>
    <w:rsid w:val="00980692"/>
    <w:rsid w:val="00982F98"/>
    <w:rsid w:val="00987598"/>
    <w:rsid w:val="0098787E"/>
    <w:rsid w:val="00996C79"/>
    <w:rsid w:val="009978A8"/>
    <w:rsid w:val="009A31A3"/>
    <w:rsid w:val="009B4C20"/>
    <w:rsid w:val="009B65A9"/>
    <w:rsid w:val="009C7C4E"/>
    <w:rsid w:val="009D1DF7"/>
    <w:rsid w:val="00A0254C"/>
    <w:rsid w:val="00A0307F"/>
    <w:rsid w:val="00A03F7F"/>
    <w:rsid w:val="00A05788"/>
    <w:rsid w:val="00A0672A"/>
    <w:rsid w:val="00A074BB"/>
    <w:rsid w:val="00A07DB2"/>
    <w:rsid w:val="00A129D9"/>
    <w:rsid w:val="00A17CE4"/>
    <w:rsid w:val="00A2482B"/>
    <w:rsid w:val="00A308D6"/>
    <w:rsid w:val="00A32533"/>
    <w:rsid w:val="00A41ECD"/>
    <w:rsid w:val="00A527E3"/>
    <w:rsid w:val="00A53E20"/>
    <w:rsid w:val="00A53F0B"/>
    <w:rsid w:val="00A56987"/>
    <w:rsid w:val="00A607C2"/>
    <w:rsid w:val="00A62E0E"/>
    <w:rsid w:val="00A660F2"/>
    <w:rsid w:val="00A72E18"/>
    <w:rsid w:val="00A80AC6"/>
    <w:rsid w:val="00A84292"/>
    <w:rsid w:val="00A8572C"/>
    <w:rsid w:val="00A86E38"/>
    <w:rsid w:val="00A9157C"/>
    <w:rsid w:val="00A94398"/>
    <w:rsid w:val="00A9645F"/>
    <w:rsid w:val="00AB0A41"/>
    <w:rsid w:val="00AB437D"/>
    <w:rsid w:val="00AB4499"/>
    <w:rsid w:val="00AB7B8C"/>
    <w:rsid w:val="00AC22C9"/>
    <w:rsid w:val="00AC2CAE"/>
    <w:rsid w:val="00AD4F16"/>
    <w:rsid w:val="00AD688B"/>
    <w:rsid w:val="00AE2FA1"/>
    <w:rsid w:val="00AE34F3"/>
    <w:rsid w:val="00AE5904"/>
    <w:rsid w:val="00AF2078"/>
    <w:rsid w:val="00B00237"/>
    <w:rsid w:val="00B03C05"/>
    <w:rsid w:val="00B25256"/>
    <w:rsid w:val="00B26FA2"/>
    <w:rsid w:val="00B32BB0"/>
    <w:rsid w:val="00B417E7"/>
    <w:rsid w:val="00B431CC"/>
    <w:rsid w:val="00B4566F"/>
    <w:rsid w:val="00B533EF"/>
    <w:rsid w:val="00B60F55"/>
    <w:rsid w:val="00B668D2"/>
    <w:rsid w:val="00B751F8"/>
    <w:rsid w:val="00B75833"/>
    <w:rsid w:val="00B75BF7"/>
    <w:rsid w:val="00B94504"/>
    <w:rsid w:val="00B96752"/>
    <w:rsid w:val="00B96797"/>
    <w:rsid w:val="00B97D52"/>
    <w:rsid w:val="00BA1EA1"/>
    <w:rsid w:val="00BA4F9E"/>
    <w:rsid w:val="00BA54D1"/>
    <w:rsid w:val="00BB3FF8"/>
    <w:rsid w:val="00BC1682"/>
    <w:rsid w:val="00BC4983"/>
    <w:rsid w:val="00BD03D8"/>
    <w:rsid w:val="00BD2450"/>
    <w:rsid w:val="00BD3CC3"/>
    <w:rsid w:val="00BD6D46"/>
    <w:rsid w:val="00BE09B2"/>
    <w:rsid w:val="00BE69A7"/>
    <w:rsid w:val="00BF2788"/>
    <w:rsid w:val="00BF29E6"/>
    <w:rsid w:val="00BF2A1B"/>
    <w:rsid w:val="00BF3DF3"/>
    <w:rsid w:val="00C00130"/>
    <w:rsid w:val="00C05738"/>
    <w:rsid w:val="00C06C9A"/>
    <w:rsid w:val="00C07974"/>
    <w:rsid w:val="00C1022A"/>
    <w:rsid w:val="00C123B7"/>
    <w:rsid w:val="00C15366"/>
    <w:rsid w:val="00C168B8"/>
    <w:rsid w:val="00C173B6"/>
    <w:rsid w:val="00C23805"/>
    <w:rsid w:val="00C25E74"/>
    <w:rsid w:val="00C26890"/>
    <w:rsid w:val="00C30FC7"/>
    <w:rsid w:val="00C32418"/>
    <w:rsid w:val="00C372F2"/>
    <w:rsid w:val="00C41229"/>
    <w:rsid w:val="00C4177E"/>
    <w:rsid w:val="00C44DD3"/>
    <w:rsid w:val="00C45220"/>
    <w:rsid w:val="00C63375"/>
    <w:rsid w:val="00C66B13"/>
    <w:rsid w:val="00C72291"/>
    <w:rsid w:val="00C77F57"/>
    <w:rsid w:val="00C808BC"/>
    <w:rsid w:val="00C87B55"/>
    <w:rsid w:val="00C96C58"/>
    <w:rsid w:val="00CA2F06"/>
    <w:rsid w:val="00CA3ACD"/>
    <w:rsid w:val="00CA5BC2"/>
    <w:rsid w:val="00CB039A"/>
    <w:rsid w:val="00CB42C9"/>
    <w:rsid w:val="00CB7DF9"/>
    <w:rsid w:val="00CC3814"/>
    <w:rsid w:val="00CC3F5F"/>
    <w:rsid w:val="00CC544B"/>
    <w:rsid w:val="00CC7146"/>
    <w:rsid w:val="00CD12CE"/>
    <w:rsid w:val="00CD23EC"/>
    <w:rsid w:val="00CD3CD3"/>
    <w:rsid w:val="00CD4846"/>
    <w:rsid w:val="00CD68A6"/>
    <w:rsid w:val="00CE3274"/>
    <w:rsid w:val="00CE74AC"/>
    <w:rsid w:val="00CF0602"/>
    <w:rsid w:val="00CF375C"/>
    <w:rsid w:val="00CF5ECA"/>
    <w:rsid w:val="00CF6B0B"/>
    <w:rsid w:val="00D018F6"/>
    <w:rsid w:val="00D01A65"/>
    <w:rsid w:val="00D04CF9"/>
    <w:rsid w:val="00D06720"/>
    <w:rsid w:val="00D068CF"/>
    <w:rsid w:val="00D07FCC"/>
    <w:rsid w:val="00D1254E"/>
    <w:rsid w:val="00D14BFE"/>
    <w:rsid w:val="00D17516"/>
    <w:rsid w:val="00D20B05"/>
    <w:rsid w:val="00D25353"/>
    <w:rsid w:val="00D25FE2"/>
    <w:rsid w:val="00D26EDF"/>
    <w:rsid w:val="00D3320A"/>
    <w:rsid w:val="00D3513C"/>
    <w:rsid w:val="00D434E2"/>
    <w:rsid w:val="00D50A0A"/>
    <w:rsid w:val="00D5111C"/>
    <w:rsid w:val="00D51C34"/>
    <w:rsid w:val="00D565C6"/>
    <w:rsid w:val="00D5696A"/>
    <w:rsid w:val="00D61D51"/>
    <w:rsid w:val="00D630FE"/>
    <w:rsid w:val="00D7088C"/>
    <w:rsid w:val="00D73843"/>
    <w:rsid w:val="00D743FB"/>
    <w:rsid w:val="00D75042"/>
    <w:rsid w:val="00D7631E"/>
    <w:rsid w:val="00D82655"/>
    <w:rsid w:val="00D90C3D"/>
    <w:rsid w:val="00DA1144"/>
    <w:rsid w:val="00DA22E6"/>
    <w:rsid w:val="00DA3E0D"/>
    <w:rsid w:val="00DC0B6F"/>
    <w:rsid w:val="00DC1C04"/>
    <w:rsid w:val="00DC31DA"/>
    <w:rsid w:val="00DD074B"/>
    <w:rsid w:val="00DD4B0C"/>
    <w:rsid w:val="00DD6B6B"/>
    <w:rsid w:val="00DE7071"/>
    <w:rsid w:val="00DF5447"/>
    <w:rsid w:val="00DF5D85"/>
    <w:rsid w:val="00DF62D0"/>
    <w:rsid w:val="00E02D65"/>
    <w:rsid w:val="00E05971"/>
    <w:rsid w:val="00E0711E"/>
    <w:rsid w:val="00E1210D"/>
    <w:rsid w:val="00E157FA"/>
    <w:rsid w:val="00E167CB"/>
    <w:rsid w:val="00E23CF0"/>
    <w:rsid w:val="00E25E53"/>
    <w:rsid w:val="00E267C7"/>
    <w:rsid w:val="00E26CFA"/>
    <w:rsid w:val="00E31498"/>
    <w:rsid w:val="00E336C3"/>
    <w:rsid w:val="00E37BAC"/>
    <w:rsid w:val="00E46FC9"/>
    <w:rsid w:val="00E505E4"/>
    <w:rsid w:val="00E527A3"/>
    <w:rsid w:val="00E52E29"/>
    <w:rsid w:val="00E635C4"/>
    <w:rsid w:val="00E65CEA"/>
    <w:rsid w:val="00E66890"/>
    <w:rsid w:val="00E73172"/>
    <w:rsid w:val="00E76380"/>
    <w:rsid w:val="00E80287"/>
    <w:rsid w:val="00E80F20"/>
    <w:rsid w:val="00E83F27"/>
    <w:rsid w:val="00E844DF"/>
    <w:rsid w:val="00E866FC"/>
    <w:rsid w:val="00E86B90"/>
    <w:rsid w:val="00E921CA"/>
    <w:rsid w:val="00E95E2D"/>
    <w:rsid w:val="00EA11FA"/>
    <w:rsid w:val="00EA3693"/>
    <w:rsid w:val="00EA55C7"/>
    <w:rsid w:val="00EA7806"/>
    <w:rsid w:val="00EB25C8"/>
    <w:rsid w:val="00EC22AF"/>
    <w:rsid w:val="00EE0E77"/>
    <w:rsid w:val="00EF1C04"/>
    <w:rsid w:val="00F00B7B"/>
    <w:rsid w:val="00F11ACA"/>
    <w:rsid w:val="00F12AB1"/>
    <w:rsid w:val="00F13C6F"/>
    <w:rsid w:val="00F209DF"/>
    <w:rsid w:val="00F24FA5"/>
    <w:rsid w:val="00F2705C"/>
    <w:rsid w:val="00F303D4"/>
    <w:rsid w:val="00F43EC4"/>
    <w:rsid w:val="00F44251"/>
    <w:rsid w:val="00F54677"/>
    <w:rsid w:val="00F56DE5"/>
    <w:rsid w:val="00F7406B"/>
    <w:rsid w:val="00F743FA"/>
    <w:rsid w:val="00F7543E"/>
    <w:rsid w:val="00F812DD"/>
    <w:rsid w:val="00F84ED5"/>
    <w:rsid w:val="00F87BBC"/>
    <w:rsid w:val="00F90F64"/>
    <w:rsid w:val="00F91D08"/>
    <w:rsid w:val="00F94358"/>
    <w:rsid w:val="00FA4758"/>
    <w:rsid w:val="00FB09A8"/>
    <w:rsid w:val="00FC20FE"/>
    <w:rsid w:val="00FC6D07"/>
    <w:rsid w:val="00FE761B"/>
    <w:rsid w:val="00FE7FB2"/>
    <w:rsid w:val="00FF0B50"/>
    <w:rsid w:val="00FF183F"/>
    <w:rsid w:val="00FF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7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4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406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4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406B"/>
    <w:rPr>
      <w:sz w:val="18"/>
      <w:szCs w:val="18"/>
    </w:rPr>
  </w:style>
  <w:style w:type="paragraph" w:customStyle="1" w:styleId="src">
    <w:name w:val="src"/>
    <w:basedOn w:val="a"/>
    <w:rsid w:val="00F943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7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74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406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4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406B"/>
    <w:rPr>
      <w:sz w:val="18"/>
      <w:szCs w:val="18"/>
    </w:rPr>
  </w:style>
  <w:style w:type="paragraph" w:customStyle="1" w:styleId="src">
    <w:name w:val="src"/>
    <w:basedOn w:val="a"/>
    <w:rsid w:val="00F943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1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</TotalTime>
  <Pages>1</Pages>
  <Words>576</Words>
  <Characters>3286</Characters>
  <Application>Microsoft Office Word</Application>
  <DocSecurity>0</DocSecurity>
  <Lines>27</Lines>
  <Paragraphs>7</Paragraphs>
  <ScaleCrop>false</ScaleCrop>
  <Company/>
  <LinksUpToDate>false</LinksUpToDate>
  <CharactersWithSpaces>3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505</dc:creator>
  <cp:lastModifiedBy>V505</cp:lastModifiedBy>
  <cp:revision>143</cp:revision>
  <dcterms:created xsi:type="dcterms:W3CDTF">2022-03-15T07:56:00Z</dcterms:created>
  <dcterms:modified xsi:type="dcterms:W3CDTF">2022-06-05T00:39:00Z</dcterms:modified>
</cp:coreProperties>
</file>